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C797E" w14:textId="77777777" w:rsidR="005730DE" w:rsidRPr="005730DE" w:rsidRDefault="005730DE" w:rsidP="005730DE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5730DE">
        <w:rPr>
          <w:rFonts w:ascii="Times New Roman" w:hAnsi="Times New Roman" w:cs="Times New Roman"/>
          <w:sz w:val="24"/>
          <w:szCs w:val="24"/>
          <w:u w:val="single"/>
        </w:rPr>
        <w:t>Mapping intersectional inequalities in biomarkers of healthy ageing and chronic disease in older English adults</w:t>
      </w:r>
    </w:p>
    <w:p w14:paraId="035AEBDF" w14:textId="72E2414A" w:rsidR="005730DE" w:rsidRPr="005730DE" w:rsidRDefault="005730DE" w:rsidP="005730DE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5730DE">
        <w:rPr>
          <w:rFonts w:ascii="Times New Roman" w:hAnsi="Times New Roman" w:cs="Times New Roman"/>
          <w:sz w:val="24"/>
          <w:szCs w:val="24"/>
          <w:u w:val="single"/>
        </w:rPr>
        <w:t>Stata .do files for replication</w:t>
      </w:r>
    </w:p>
    <w:p w14:paraId="70596455" w14:textId="7B5A1028" w:rsidR="005730DE" w:rsidRPr="005730DE" w:rsidRDefault="005730D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730DE">
        <w:rPr>
          <w:rFonts w:ascii="Times New Roman" w:hAnsi="Times New Roman" w:cs="Times New Roman"/>
          <w:i/>
          <w:iCs/>
          <w:sz w:val="24"/>
          <w:szCs w:val="24"/>
        </w:rPr>
        <w:t>Note: ELSA and UKHLS data from UK Data Archive required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Edit directory paths as required.</w:t>
      </w:r>
    </w:p>
    <w:p w14:paraId="37A85C30" w14:textId="492AB5C8" w:rsidR="00F22EF4" w:rsidRDefault="005730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30DE">
        <w:rPr>
          <w:rFonts w:ascii="Times New Roman" w:hAnsi="Times New Roman" w:cs="Times New Roman"/>
          <w:b/>
          <w:bCs/>
          <w:sz w:val="24"/>
          <w:szCs w:val="24"/>
        </w:rPr>
        <w:t>ELSA data preparation</w:t>
      </w:r>
    </w:p>
    <w:p w14:paraId="3A1651D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cd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"</w:t>
      </w:r>
    </w:p>
    <w:p w14:paraId="054DD1A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use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ELSA\UKDA-5050-stata\stata\stata11_se\wave_6_elsa_nurse_data_v2.dta", clear</w:t>
      </w:r>
    </w:p>
    <w:p w14:paraId="157026B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kee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fin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==1 |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fin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==7 |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fin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==14 |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fin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25</w:t>
      </w:r>
    </w:p>
    <w:p w14:paraId="0A8A25C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en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usedbloo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0</w:t>
      </w:r>
    </w:p>
    <w:p w14:paraId="70D8215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bscdi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bscn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bsct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bsci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bschi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bsco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{</w:t>
      </w:r>
    </w:p>
    <w:p w14:paraId="2E836BC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plac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usedbloo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1 if `var'==1</w:t>
      </w:r>
    </w:p>
    <w:p w14:paraId="02CAB09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}</w:t>
      </w:r>
    </w:p>
    <w:p w14:paraId="34E5A85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en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nursewav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1</w:t>
      </w:r>
    </w:p>
    <w:p w14:paraId="6978B5E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dage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7=90</w:t>
      </w:r>
    </w:p>
    <w:p w14:paraId="56E73FA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dage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&lt;50</w:t>
      </w:r>
    </w:p>
    <w:p w14:paraId="0081B04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keep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dauniq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hba1c pulse1 pulse2 puls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onsubno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w6nurwt w6bldw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SYSVAL BMIVAL WSTVAL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nursewav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usedbloo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WSTOKB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amdifno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difbpcno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lotb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spw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SOUTC BMIOK</w:t>
      </w:r>
    </w:p>
    <w:p w14:paraId="0A53652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ave elsaw6biomarkers, replace</w:t>
      </w:r>
    </w:p>
    <w:p w14:paraId="3C5BBA0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use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ELSA\UKDA-5050-stata\stata\stata11_se\wave_6_ifs_derived_variables.dta", clear</w:t>
      </w:r>
    </w:p>
    <w:p w14:paraId="25FD248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keep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dauniq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dqual</w:t>
      </w:r>
      <w:proofErr w:type="spellEnd"/>
    </w:p>
    <w:p w14:paraId="7B6F402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ave elsaw6ifsedu, replace</w:t>
      </w:r>
    </w:p>
    <w:p w14:paraId="75FE2F8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use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ELSA\UKDA-5050-stata\stata\stata11_se\wave_6_financial_derived_variables.dta", clear</w:t>
      </w:r>
    </w:p>
    <w:p w14:paraId="3373246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keep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dauniq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qtotinc_bu_s</w:t>
      </w:r>
      <w:proofErr w:type="spellEnd"/>
    </w:p>
    <w:p w14:paraId="6347E70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ave elsaw6income, replace</w:t>
      </w:r>
    </w:p>
    <w:p w14:paraId="58768AB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use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ELSA\UKDA-5050-stata\stata\stata11_se\wave_6_elsa_data_v2.dta", clear</w:t>
      </w:r>
    </w:p>
    <w:p w14:paraId="56B4C83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keep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dauniq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GOR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eil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elim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dahhw6</w:t>
      </w:r>
    </w:p>
    <w:p w14:paraId="70723DE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ave elsaw6gor, replace</w:t>
      </w:r>
    </w:p>
    <w:p w14:paraId="69BE734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use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ELSA\UKDA-5050-stata\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ta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\stata11_se\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_elsa.d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", clear</w:t>
      </w:r>
    </w:p>
    <w:p w14:paraId="4A5A58D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erge 1:1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dauniq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using elsaw6biomarkers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ogen</w:t>
      </w:r>
      <w:proofErr w:type="spellEnd"/>
    </w:p>
    <w:p w14:paraId="070E2FD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 xml:space="preserve">merge 1:1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dauniq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using elsaw6gor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ogen</w:t>
      </w:r>
      <w:proofErr w:type="spellEnd"/>
    </w:p>
    <w:p w14:paraId="464DB30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erge 1:1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dauniq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using elsaw6ifsedu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ogen</w:t>
      </w:r>
      <w:proofErr w:type="spellEnd"/>
    </w:p>
    <w:p w14:paraId="2DDAEE2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erge 1:1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dauniq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using elsaw6income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ogen</w:t>
      </w:r>
      <w:proofErr w:type="spellEnd"/>
    </w:p>
    <w:p w14:paraId="42EF7F1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kee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nursewav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1</w:t>
      </w:r>
    </w:p>
    <w:p w14:paraId="78EAD01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gen cons=1</w:t>
      </w:r>
    </w:p>
    <w:p w14:paraId="633F156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dqu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9/-2=. 1=1 2/7=0, gen(degree)</w:t>
      </w:r>
    </w:p>
    <w:p w14:paraId="06249F5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label define degree 0 "No degree" 1 "Degree"</w:t>
      </w:r>
    </w:p>
    <w:p w14:paraId="460138F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values degre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degree</w:t>
      </w:r>
      <w:proofErr w:type="spellEnd"/>
    </w:p>
    <w:p w14:paraId="37F3920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dqu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9/-2=. 1/3=1 4/7=0, gen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1636142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defin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0 "Low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" 1 "High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"</w:t>
      </w:r>
    </w:p>
    <w:p w14:paraId="33AED39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values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</w:p>
    <w:p w14:paraId="54F7F1A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gen eqtotinc_bu_s52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qtotinc_bu_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*52</w:t>
      </w:r>
    </w:p>
    <w:p w14:paraId="46FEEE3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xti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eqtotinc_3cat =eqtotinc_bu_s52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nq(</w:t>
      </w:r>
      <w:proofErr w:type="gramEnd"/>
      <w:r w:rsidRPr="005730DE">
        <w:rPr>
          <w:rFonts w:ascii="Consolas" w:hAnsi="Consolas" w:cs="Times New Roman"/>
          <w:sz w:val="20"/>
          <w:szCs w:val="20"/>
        </w:rPr>
        <w:t>3)</w:t>
      </w:r>
    </w:p>
    <w:p w14:paraId="3D0647B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label define eqtotinc_3cat 1 "Low income" 2 "Medium income" 3 "High income"</w:t>
      </w:r>
    </w:p>
    <w:p w14:paraId="34FA221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values eqtotinc_3ca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qtotinc_3cat</w:t>
      </w:r>
      <w:proofErr w:type="spellEnd"/>
    </w:p>
    <w:p w14:paraId="7AFB2B7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eqtotinc_3cat==.</w:t>
      </w:r>
    </w:p>
    <w:p w14:paraId="10C057C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3DF3CFB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aracem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1=1 4=0 else=., gen(white)</w:t>
      </w:r>
    </w:p>
    <w:p w14:paraId="4D73C32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label define white 1 "White" 0 "BME"</w:t>
      </w:r>
    </w:p>
    <w:p w14:paraId="6D132AD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values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hite</w:t>
      </w:r>
      <w:proofErr w:type="spellEnd"/>
    </w:p>
    <w:p w14:paraId="135FCC0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biomarkers</w:t>
      </w:r>
    </w:p>
    <w:p w14:paraId="5D240D6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ode hba1c -8/-1=.</w:t>
      </w:r>
    </w:p>
    <w:p w14:paraId="4B23EE5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ode pulse1 -1 999=.</w:t>
      </w:r>
    </w:p>
    <w:p w14:paraId="3C7BF82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ode pulse2 -1 999=.</w:t>
      </w:r>
    </w:p>
    <w:p w14:paraId="7AEB6A2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ode pulse3 -1 999=.</w:t>
      </w:r>
    </w:p>
    <w:p w14:paraId="345505C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ge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pulse = </w:t>
      </w:r>
      <w:proofErr w:type="spellStart"/>
      <w:proofErr w:type="gramStart"/>
      <w:r w:rsidRPr="005730DE">
        <w:rPr>
          <w:rFonts w:ascii="Consolas" w:hAnsi="Consolas" w:cs="Times New Roman"/>
          <w:sz w:val="20"/>
          <w:szCs w:val="20"/>
        </w:rPr>
        <w:t>rowmea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gramEnd"/>
      <w:r w:rsidRPr="005730DE">
        <w:rPr>
          <w:rFonts w:ascii="Consolas" w:hAnsi="Consolas" w:cs="Times New Roman"/>
          <w:sz w:val="20"/>
          <w:szCs w:val="20"/>
        </w:rPr>
        <w:t>pulse1 pulse2 pulse3)</w:t>
      </w:r>
    </w:p>
    <w:p w14:paraId="3CCC985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place pulse =. if pulse1==.</w:t>
      </w:r>
    </w:p>
    <w:p w14:paraId="0FFDEA2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place pulse =. if pulse2==.</w:t>
      </w:r>
    </w:p>
    <w:p w14:paraId="1B0D714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place pulse =. if pulse3==.</w:t>
      </w:r>
    </w:p>
    <w:p w14:paraId="6DBF7BB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place pulse =.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onsubno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0</w:t>
      </w:r>
    </w:p>
    <w:p w14:paraId="65FA344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6/-1=.</w:t>
      </w:r>
    </w:p>
    <w:p w14:paraId="4AB3AFE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name SYSVAL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</w:p>
    <w:p w14:paraId="6A70084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1=.</w:t>
      </w:r>
    </w:p>
    <w:p w14:paraId="66FAAA6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name BMIVAL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</w:p>
    <w:p w14:paraId="396892C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1=.</w:t>
      </w:r>
    </w:p>
    <w:p w14:paraId="7BD4AAB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name WSTVAL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stval</w:t>
      </w:r>
      <w:proofErr w:type="spellEnd"/>
    </w:p>
    <w:p w14:paraId="28A561E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st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1=.</w:t>
      </w:r>
    </w:p>
    <w:p w14:paraId="6BA9C2D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st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999.9=.</w:t>
      </w:r>
    </w:p>
    <w:p w14:paraId="6AA4AFD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6/-1=.</w:t>
      </w:r>
    </w:p>
    <w:p w14:paraId="4AFA76C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05ABF94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missing biomarker data reasons</w:t>
      </w:r>
    </w:p>
    <w:p w14:paraId="3185EC3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10/1000 =.</w:t>
      </w:r>
    </w:p>
    <w:p w14:paraId="79C4876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tab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usedblood</w:t>
      </w:r>
      <w:proofErr w:type="spellEnd"/>
    </w:p>
    <w:p w14:paraId="038C1AF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tab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lotb</w:t>
      </w:r>
      <w:proofErr w:type="spellEnd"/>
    </w:p>
    <w:p w14:paraId="30F362C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tab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amdifno</w:t>
      </w:r>
      <w:proofErr w:type="spellEnd"/>
    </w:p>
    <w:p w14:paraId="0420449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tab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onsubno</w:t>
      </w:r>
      <w:proofErr w:type="spellEnd"/>
    </w:p>
    <w:p w14:paraId="64F4B48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1ABE0D5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*aux variables for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putatio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:</w:t>
      </w:r>
    </w:p>
    <w:p w14:paraId="0813615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ode r6mstat -18 -4=. 3 4 5 7 8=0, gen(married)</w:t>
      </w:r>
    </w:p>
    <w:p w14:paraId="6A8ABF3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encode GOR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gen(</w:t>
      </w:r>
      <w:proofErr w:type="spellStart"/>
      <w:proofErr w:type="gramEnd"/>
      <w:r w:rsidRPr="005730DE">
        <w:rPr>
          <w:rFonts w:ascii="Consolas" w:hAnsi="Consolas" w:cs="Times New Roman"/>
          <w:sz w:val="20"/>
          <w:szCs w:val="20"/>
        </w:rPr>
        <w:t>GOR_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67D6950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GOR_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10 11=.</w:t>
      </w:r>
    </w:p>
    <w:p w14:paraId="2E20AEB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ode h6ahown -13 -4=., gen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36DACB7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eil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9/-8=. 2=0, gen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ongstand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02BD58A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elim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8=. -1 2=0, gen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imit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34FF854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ode r6shlt -18/-4=., gen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49A95AA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name h6hhres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</w:p>
    <w:p w14:paraId="010873D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3C4FF20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keep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dauniq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ons r6agey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agende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white degre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eqtotinc_3cat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st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onsubno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w6nurwt w6bldw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usedbloo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lotb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WSTOKB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amdifno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difbpcno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spw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SOUTC marrie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GOR_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ongstand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imit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dahhw6</w:t>
      </w:r>
    </w:p>
    <w:p w14:paraId="068C9F30" w14:textId="62045C2B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ave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elsa_data.d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", replace</w:t>
      </w:r>
    </w:p>
    <w:p w14:paraId="34DE948C" w14:textId="3CB314F7" w:rsidR="005730DE" w:rsidRDefault="005730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4D2823" w14:textId="2B6367B0" w:rsidR="005730DE" w:rsidRDefault="005730DE" w:rsidP="005730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KHLS</w:t>
      </w:r>
      <w:r w:rsidRPr="005730DE">
        <w:rPr>
          <w:rFonts w:ascii="Times New Roman" w:hAnsi="Times New Roman" w:cs="Times New Roman"/>
          <w:b/>
          <w:bCs/>
          <w:sz w:val="24"/>
          <w:szCs w:val="24"/>
        </w:rPr>
        <w:t xml:space="preserve"> data preparation</w:t>
      </w:r>
    </w:p>
    <w:p w14:paraId="09AE380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cd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"</w:t>
      </w:r>
    </w:p>
    <w:p w14:paraId="7BA9055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use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UKHLS\UKDA-7251-stata\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ta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\stata11\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indresp_ns.d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", clear</w:t>
      </w:r>
    </w:p>
    <w:p w14:paraId="1E3DCFE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en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usedbloo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0</w:t>
      </w:r>
    </w:p>
    <w:p w14:paraId="445E159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 xml:space="preserve">foreach var o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refbsc1 refbsc2 refbsc3 refbsc4 refbsc5 refbsc6 refbsc7 refbsc95 {</w:t>
      </w:r>
    </w:p>
    <w:p w14:paraId="686FADB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plac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usedbloo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1 if `var'==1</w:t>
      </w:r>
    </w:p>
    <w:p w14:paraId="1F68B14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}</w:t>
      </w:r>
    </w:p>
    <w:p w14:paraId="0E65E28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keep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h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h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ag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qual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proofErr w:type="gramStart"/>
      <w:r w:rsidRPr="005730DE">
        <w:rPr>
          <w:rFonts w:ascii="Consolas" w:hAnsi="Consolas" w:cs="Times New Roman"/>
          <w:sz w:val="20"/>
          <w:szCs w:val="20"/>
        </w:rPr>
        <w:t>ethni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st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m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mpul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onsubx5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dnsub_xw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urday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pcon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difbpc1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lotb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swil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samdifc1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hintro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jr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eqmoecd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sout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ok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r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health sf1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s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strata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usedblood</w:t>
      </w:r>
      <w:proofErr w:type="spellEnd"/>
    </w:p>
    <w:p w14:paraId="75B0714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erge 1:1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using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UKHLS\UKDA-7251-stata\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ta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\stata11\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labblood_ns.d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"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ogen</w:t>
      </w:r>
      <w:proofErr w:type="spellEnd"/>
    </w:p>
    <w:p w14:paraId="0CF6333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age &lt;50</w:t>
      </w:r>
    </w:p>
    <w:p w14:paraId="5C16B17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age==.</w:t>
      </w:r>
    </w:p>
    <w:p w14:paraId="6DA249A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en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nurs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1</w:t>
      </w:r>
    </w:p>
    <w:p w14:paraId="05F0E42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sav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us_da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056CE36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use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UKHLS\UKDA-6614-stata\stata\stata11_se\ukhls_w3\c_hhresp.dta", clear</w:t>
      </w:r>
    </w:p>
    <w:p w14:paraId="3D5D250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keep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h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fihhmngrs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countr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gor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tenure_dv</w:t>
      </w:r>
      <w:proofErr w:type="spellEnd"/>
    </w:p>
    <w:p w14:paraId="3962A7B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cloneva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h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hidp</w:t>
      </w:r>
      <w:proofErr w:type="spellEnd"/>
    </w:p>
    <w:p w14:paraId="18C891A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sav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householdinc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6187ED9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use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UKHLS\UKDA-6614-stata\stata\stata11_se\ukhls_w2\b_hhresp.dta", clear</w:t>
      </w:r>
    </w:p>
    <w:p w14:paraId="36B359E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keep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h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fihhmngrs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countr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gor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tenure_dv</w:t>
      </w:r>
      <w:proofErr w:type="spellEnd"/>
    </w:p>
    <w:p w14:paraId="198BEF4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cloneva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h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hidp</w:t>
      </w:r>
      <w:proofErr w:type="spellEnd"/>
    </w:p>
    <w:p w14:paraId="2866FE7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sav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householdinc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123BD66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erge 1:1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h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usin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householdincome</w:t>
      </w:r>
      <w:proofErr w:type="spellEnd"/>
    </w:p>
    <w:p w14:paraId="1C9CB40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sav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householdinc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42B2B05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use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us_data.d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"</w:t>
      </w:r>
    </w:p>
    <w:p w14:paraId="5C236D2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erge m:1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h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usin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householdinc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ogen</w:t>
      </w:r>
      <w:proofErr w:type="spellEnd"/>
    </w:p>
    <w:p w14:paraId="561FDE9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erge m:1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h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usin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householdinc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ogen</w:t>
      </w:r>
      <w:proofErr w:type="spellEnd"/>
    </w:p>
    <w:p w14:paraId="1FAC1EA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cloneva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fihhmngrs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fihhmngrs_dv</w:t>
      </w:r>
      <w:proofErr w:type="spellEnd"/>
    </w:p>
    <w:p w14:paraId="291FC80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plac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fihhmngrs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fihhmngrs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fihhmngrs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434A721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cloneva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gor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gor_dv</w:t>
      </w:r>
      <w:proofErr w:type="spellEnd"/>
    </w:p>
    <w:p w14:paraId="1A07AE4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plac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gor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gor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gor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33B4BB8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cloneva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tenure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tenure_dv</w:t>
      </w:r>
      <w:proofErr w:type="spellEnd"/>
    </w:p>
    <w:p w14:paraId="378BABB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plac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tenure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tenure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tenure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0447A51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kee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nurs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1</w:t>
      </w:r>
    </w:p>
    <w:p w14:paraId="4B94FE6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country</w:t>
      </w:r>
    </w:p>
    <w:p w14:paraId="2DF0A53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countr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2</w:t>
      </w:r>
    </w:p>
    <w:p w14:paraId="03FEE2C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countr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3</w:t>
      </w:r>
    </w:p>
    <w:p w14:paraId="644DF3A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countr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2</w:t>
      </w:r>
    </w:p>
    <w:p w14:paraId="1D89634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countr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3</w:t>
      </w:r>
    </w:p>
    <w:p w14:paraId="3AB350B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_countr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==. &amp;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_countr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0C2BA0B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*missin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ociodems</w:t>
      </w:r>
      <w:proofErr w:type="spellEnd"/>
    </w:p>
    <w:p w14:paraId="00C092F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variables</w:t>
      </w:r>
    </w:p>
    <w:p w14:paraId="76D2364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gen cons=1</w:t>
      </w:r>
    </w:p>
    <w:p w14:paraId="79798FB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ode age 91/102=90</w:t>
      </w:r>
    </w:p>
    <w:p w14:paraId="478A8AB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xti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c_fihhmngrs_dv_3cat 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fihhmngrs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nq(</w:t>
      </w:r>
      <w:proofErr w:type="gramEnd"/>
      <w:r w:rsidRPr="005730DE">
        <w:rPr>
          <w:rFonts w:ascii="Consolas" w:hAnsi="Consolas" w:cs="Times New Roman"/>
          <w:sz w:val="20"/>
          <w:szCs w:val="20"/>
        </w:rPr>
        <w:t>3)</w:t>
      </w:r>
    </w:p>
    <w:p w14:paraId="28F93DD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en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fihhmngrs_dv_equi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fihhmngrs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/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eqmoecd_dv</w:t>
      </w:r>
      <w:proofErr w:type="spellEnd"/>
    </w:p>
    <w:p w14:paraId="7CC732E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gen bc_fihhmngrs_dv_equiv_12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fihhmngrs_dv_equi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*12</w:t>
      </w:r>
    </w:p>
    <w:p w14:paraId="00F7DBA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xti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 =bc_fihhmngrs_dv_equiv_12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nq(</w:t>
      </w:r>
      <w:proofErr w:type="gramEnd"/>
      <w:r w:rsidRPr="005730DE">
        <w:rPr>
          <w:rFonts w:ascii="Consolas" w:hAnsi="Consolas" w:cs="Times New Roman"/>
          <w:sz w:val="20"/>
          <w:szCs w:val="20"/>
        </w:rPr>
        <w:t>3)</w:t>
      </w:r>
    </w:p>
    <w:p w14:paraId="3FB2372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label define income3 1 "Low income" 2 "Medium income" 3 "High income"</w:t>
      </w:r>
    </w:p>
    <w:p w14:paraId="32FB012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values 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come3</w:t>
      </w:r>
      <w:proofErr w:type="spellEnd"/>
    </w:p>
    <w:p w14:paraId="626811A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qual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1=1 2/9=0 -9=., gen(degree)</w:t>
      </w:r>
    </w:p>
    <w:p w14:paraId="4D792CD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label define degree 1 "Degree" 0 "No degree"</w:t>
      </w:r>
    </w:p>
    <w:p w14:paraId="3CBB499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values degre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degree</w:t>
      </w:r>
      <w:proofErr w:type="spellEnd"/>
    </w:p>
    <w:p w14:paraId="78040DB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qual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1/3=1 4/9=0 -9=., gen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4E8FCF3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defin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1 "High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" 0 "Low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"</w:t>
      </w:r>
    </w:p>
    <w:p w14:paraId="7E0E77B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values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</w:p>
    <w:p w14:paraId="0C14249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ode ethnic 1 2 4 =1 5/97=0 else=., gen(white)</w:t>
      </w:r>
    </w:p>
    <w:p w14:paraId="7BCC7EC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label define white 1 "White" 0 "BME"</w:t>
      </w:r>
    </w:p>
    <w:p w14:paraId="6F29AFC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values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hite</w:t>
      </w:r>
      <w:proofErr w:type="spellEnd"/>
    </w:p>
    <w:p w14:paraId="2D484FF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41/-9=.</w:t>
      </w:r>
    </w:p>
    <w:p w14:paraId="4A3069E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ode hba1c -42/-9=.</w:t>
      </w:r>
    </w:p>
    <w:p w14:paraId="3E5BC57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8=.</w:t>
      </w:r>
    </w:p>
    <w:p w14:paraId="61B269E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st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8=.</w:t>
      </w:r>
    </w:p>
    <w:p w14:paraId="149675D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41/-9=.</w:t>
      </w:r>
    </w:p>
    <w:p w14:paraId="6B32F97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d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41/-9=.</w:t>
      </w:r>
    </w:p>
    <w:p w14:paraId="1D9A287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m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8=.</w:t>
      </w:r>
    </w:p>
    <w:p w14:paraId="3E0E76F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mpul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8=.</w:t>
      </w:r>
    </w:p>
    <w:p w14:paraId="4BF64AC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42A0845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2302171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fihhmngrs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223B744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5DE90C8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white==.</w:t>
      </w:r>
    </w:p>
    <w:p w14:paraId="50937CF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452E510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missing biomarker data reasons</w:t>
      </w:r>
    </w:p>
    <w:p w14:paraId="1CE8051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10/1000 =.</w:t>
      </w:r>
    </w:p>
    <w:p w14:paraId="0C18F58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tab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usedblood</w:t>
      </w:r>
      <w:proofErr w:type="spellEnd"/>
    </w:p>
    <w:p w14:paraId="348F837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tab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swill</w:t>
      </w:r>
      <w:proofErr w:type="spellEnd"/>
    </w:p>
    <w:p w14:paraId="00B38D7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tab consubx5</w:t>
      </w:r>
    </w:p>
    <w:p w14:paraId="034756F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62E00CC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aux variables for imputation:</w:t>
      </w:r>
    </w:p>
    <w:p w14:paraId="485846B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r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2=. 2=1 1 3 4 5 6 7 9=0, gen(married)</w:t>
      </w:r>
    </w:p>
    <w:p w14:paraId="7D9CA53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gor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9=.</w:t>
      </w:r>
    </w:p>
    <w:p w14:paraId="7D7B935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od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tenure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9=. 1 2=1 3/8=0, gen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08D122D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ode health -2/-1=. 2=0, gen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ongstand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5A3253A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ode sf1 -1=., gen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57C09E7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138CF34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keep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ons ag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white degre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m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mpul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onsubx5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st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dbdub_xw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dnsub_xw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dory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urday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pcon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difbpc1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lotb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swil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samdifc1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hintro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jr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sout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marrie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gor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ongstand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h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s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strata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efusedblood</w:t>
      </w:r>
      <w:proofErr w:type="spellEnd"/>
    </w:p>
    <w:p w14:paraId="3D3820C0" w14:textId="284D7777" w:rsid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sav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us_da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3EECDF4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6EA41884" w14:textId="4089E6DC" w:rsidR="005730DE" w:rsidRDefault="005730DE" w:rsidP="005730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ooled</w:t>
      </w:r>
      <w:r w:rsidRPr="005730DE">
        <w:rPr>
          <w:rFonts w:ascii="Times New Roman" w:hAnsi="Times New Roman" w:cs="Times New Roman"/>
          <w:b/>
          <w:bCs/>
          <w:sz w:val="24"/>
          <w:szCs w:val="24"/>
        </w:rPr>
        <w:t xml:space="preserve"> data preparation</w:t>
      </w:r>
    </w:p>
    <w:p w14:paraId="5E7E839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use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us_data.d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", clear</w:t>
      </w:r>
    </w:p>
    <w:p w14:paraId="368A47F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nam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d</w:t>
      </w:r>
    </w:p>
    <w:p w14:paraId="71F8877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nam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sex</w:t>
      </w:r>
    </w:p>
    <w:p w14:paraId="667259F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nam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m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</w:p>
    <w:p w14:paraId="4BF2424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nam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mpul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pulse</w:t>
      </w:r>
    </w:p>
    <w:p w14:paraId="27E6818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gen survey =2</w:t>
      </w:r>
    </w:p>
    <w:p w14:paraId="5104E88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label define survey 1 "ELSA" 2 "US"</w:t>
      </w:r>
    </w:p>
    <w:p w14:paraId="445A130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values survey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urvey</w:t>
      </w:r>
      <w:proofErr w:type="spellEnd"/>
    </w:p>
    <w:p w14:paraId="4E99016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en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minmea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chol-5.556279</w:t>
      </w:r>
    </w:p>
    <w:p w14:paraId="5ED6E08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en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=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minmea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/1.226908</w:t>
      </w:r>
    </w:p>
    <w:p w14:paraId="747038F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 xml:space="preserve">keep id survey sex age white degre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st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dbdub_xw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dnsub_xw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marrie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gor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ongstand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hid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s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strata</w:t>
      </w:r>
    </w:p>
    <w:p w14:paraId="10453B3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sav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pooled_u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4AFE43F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1781318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use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elsa_data.d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", clear</w:t>
      </w:r>
    </w:p>
    <w:p w14:paraId="525675C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nam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dauniq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d</w:t>
      </w:r>
    </w:p>
    <w:p w14:paraId="59F1AD7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nam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agende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sex</w:t>
      </w:r>
    </w:p>
    <w:p w14:paraId="2799457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name r6agey age</w:t>
      </w:r>
    </w:p>
    <w:p w14:paraId="3E0BA54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name eqtotinc_3cat income3</w:t>
      </w:r>
    </w:p>
    <w:p w14:paraId="5FD0589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gen survey =1</w:t>
      </w:r>
    </w:p>
    <w:p w14:paraId="56E3F48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label define survey 1 "ELSA" 2 "US"</w:t>
      </w:r>
    </w:p>
    <w:p w14:paraId="0229683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values survey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urvey</w:t>
      </w:r>
      <w:proofErr w:type="spellEnd"/>
    </w:p>
    <w:p w14:paraId="098FD92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en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minmea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=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-5.558676</w:t>
      </w:r>
    </w:p>
    <w:p w14:paraId="6E8A787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en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=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minmea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/1.166452</w:t>
      </w:r>
    </w:p>
    <w:p w14:paraId="513C997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keep id survey sex age white degre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st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w6nurwt w6bldw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marrie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GOR_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ongstand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imit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dahhw6</w:t>
      </w:r>
    </w:p>
    <w:p w14:paraId="1CD8E50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sav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pooled_els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47D6A26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1021C62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append usin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pooled_us</w:t>
      </w:r>
      <w:proofErr w:type="spellEnd"/>
    </w:p>
    <w:p w14:paraId="7ABB937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gen cons=1</w:t>
      </w:r>
    </w:p>
    <w:p w14:paraId="0916340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drop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agender</w:t>
      </w:r>
      <w:proofErr w:type="spellEnd"/>
    </w:p>
    <w:p w14:paraId="33D594C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label define sex 1 "Men" 2 "Women"</w:t>
      </w:r>
    </w:p>
    <w:p w14:paraId="23B979A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label values sex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ex</w:t>
      </w:r>
      <w:proofErr w:type="spellEnd"/>
    </w:p>
    <w:p w14:paraId="1D7CA99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528339A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ast float id, force</w:t>
      </w:r>
    </w:p>
    <w:p w14:paraId="0F48C60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ast floa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force</w:t>
      </w:r>
    </w:p>
    <w:p w14:paraId="75E1605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ast floa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force</w:t>
      </w:r>
    </w:p>
    <w:p w14:paraId="6238ED9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ast float pulse, force</w:t>
      </w:r>
    </w:p>
    <w:p w14:paraId="3CFFEF4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ast floa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st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force</w:t>
      </w:r>
    </w:p>
    <w:p w14:paraId="418A874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cast floa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force</w:t>
      </w:r>
    </w:p>
    <w:p w14:paraId="7A75640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048B05D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recode age 50/59=1 60/69=2 70/79=3 80/100=4, gen(age_10)</w:t>
      </w:r>
    </w:p>
    <w:p w14:paraId="646C8E1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gen age2 = age*age</w:t>
      </w:r>
    </w:p>
    <w:p w14:paraId="3393883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3DDD252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ge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tersections1 =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group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sex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)</w:t>
      </w:r>
    </w:p>
    <w:p w14:paraId="67E7497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ge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justone1 = tag(intersections1)</w:t>
      </w:r>
    </w:p>
    <w:p w14:paraId="2EF9730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32BFB55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ge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tersections2 =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group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sex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 age_10)</w:t>
      </w:r>
    </w:p>
    <w:p w14:paraId="7F9D32A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ge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justone2 = tag(intersections1)</w:t>
      </w:r>
    </w:p>
    <w:p w14:paraId="4CAD45A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2E54E8D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ge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hba1c_std = std(hba1c)</w:t>
      </w:r>
    </w:p>
    <w:p w14:paraId="0A7622A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ge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= std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711D301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ge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= std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07CBF6F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ge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ulse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= std(pulse)</w:t>
      </w:r>
    </w:p>
    <w:p w14:paraId="36CE5C8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ge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st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= std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st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25C0E8C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ge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= std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74B01C6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ge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= std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233E4EA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285CD94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en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loodweigh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.</w:t>
      </w:r>
    </w:p>
    <w:p w14:paraId="0D07520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en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urseweigh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.</w:t>
      </w:r>
    </w:p>
    <w:p w14:paraId="6CE1BD7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plac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loodweigh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w6bldwt</w:t>
      </w:r>
    </w:p>
    <w:p w14:paraId="2B2E548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plac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loodweigh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=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dbdub_xw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loodweigh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2B6E624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plac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urseweigh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 w6nurwt</w:t>
      </w:r>
    </w:p>
    <w:p w14:paraId="44BD8C2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plac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urseweigh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=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dnsub_xw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urseweigh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36B64A6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056A4B02" w14:textId="0A51E90E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sav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pooled_da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3170A89F" w14:textId="77777777" w:rsidR="005730DE" w:rsidRDefault="005730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F1F0F8" w14:textId="4A01B467" w:rsidR="005730DE" w:rsidRDefault="005730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in analysis</w:t>
      </w:r>
    </w:p>
    <w:p w14:paraId="6AC4247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cd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"</w:t>
      </w:r>
    </w:p>
    <w:p w14:paraId="01B8BFC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u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pooled_da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clear</w:t>
      </w:r>
    </w:p>
    <w:p w14:paraId="27A306F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ort intersections1 id</w:t>
      </w:r>
    </w:p>
    <w:p w14:paraId="3450313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037CEDE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Table 1 Sample characteristics</w:t>
      </w:r>
    </w:p>
    <w:p w14:paraId="6ABEEE4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um age if survey==1</w:t>
      </w:r>
    </w:p>
    <w:p w14:paraId="39C94C8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um age if survey==2</w:t>
      </w:r>
    </w:p>
    <w:p w14:paraId="7A89AC3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um age</w:t>
      </w:r>
    </w:p>
    <w:p w14:paraId="0EA167C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sex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 {</w:t>
      </w:r>
    </w:p>
    <w:p w14:paraId="6117A31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>tab `var' if survey==1</w:t>
      </w:r>
    </w:p>
    <w:p w14:paraId="62D8D37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tab `var' if survey==2</w:t>
      </w:r>
    </w:p>
    <w:p w14:paraId="33347C5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tab `var'</w:t>
      </w:r>
    </w:p>
    <w:p w14:paraId="7F927A0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}</w:t>
      </w:r>
    </w:p>
    <w:p w14:paraId="316064B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pulse </w:t>
      </w:r>
      <w:proofErr w:type="spellStart"/>
      <w:proofErr w:type="gram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 {</w:t>
      </w:r>
      <w:proofErr w:type="gramEnd"/>
    </w:p>
    <w:p w14:paraId="5A058CC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um `var' if survey==1</w:t>
      </w:r>
    </w:p>
    <w:p w14:paraId="21F6EAF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um `var' if survey==2</w:t>
      </w:r>
    </w:p>
    <w:p w14:paraId="18A0C77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um `var'</w:t>
      </w:r>
    </w:p>
    <w:p w14:paraId="6B101F5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}</w:t>
      </w:r>
    </w:p>
    <w:p w14:paraId="648FAFB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pulse </w:t>
      </w:r>
      <w:proofErr w:type="spellStart"/>
      <w:proofErr w:type="gram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 {</w:t>
      </w:r>
      <w:proofErr w:type="gramEnd"/>
    </w:p>
    <w:p w14:paraId="7754C83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tab `var' if survey==1, m</w:t>
      </w:r>
    </w:p>
    <w:p w14:paraId="0A928DF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tab `var' if survey==2, m</w:t>
      </w:r>
    </w:p>
    <w:p w14:paraId="335C695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tab `var', m</w:t>
      </w:r>
    </w:p>
    <w:p w14:paraId="7B41DBB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}</w:t>
      </w:r>
    </w:p>
    <w:p w14:paraId="2896BC4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Table 2 Coefficient estimates from linear regression main effects models</w:t>
      </w:r>
    </w:p>
    <w:p w14:paraId="39C267B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72124CA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43133C5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53FFC7A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169C166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7D14767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15116F2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58E2D0D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To obtain results for age2</w:t>
      </w:r>
    </w:p>
    <w:p w14:paraId="10718FA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6FA00C0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69FB0C2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5F0E7EF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4A2AF16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6C7AC99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3D93836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5F2534C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Table 3 Disparities in biomarkers across intersections</w:t>
      </w:r>
    </w:p>
    <w:p w14:paraId="316683C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Constructed manually using predicted marginal effects</w:t>
      </w:r>
    </w:p>
    <w:p w14:paraId="44D9EF5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quietly reg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77C0919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margins i.sex#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i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>#i.highlowedu#i.income3</w:t>
      </w:r>
    </w:p>
    <w:p w14:paraId="319EEAC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 xml:space="preserve">quietly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38A2D8A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margins i.sex#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i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>#i.highlowedu#i.income3</w:t>
      </w:r>
    </w:p>
    <w:p w14:paraId="5A5E1CC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quietly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67834BF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margins i.sex#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i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>#i.highlowedu#i.income3</w:t>
      </w:r>
    </w:p>
    <w:p w14:paraId="33065A1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quietly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15BAD48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margins i.sex#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i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>#i.highlowedu#i.income3</w:t>
      </w:r>
    </w:p>
    <w:p w14:paraId="3B785DB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quietly reg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13B110E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margins i.sex#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i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>#i.highlowedu#i.income3</w:t>
      </w:r>
    </w:p>
    <w:p w14:paraId="0AE311D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quietly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4430325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margins i.sex#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i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>#i.highlowedu#i.income3</w:t>
      </w:r>
    </w:p>
    <w:p w14:paraId="0808B15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5087254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Figure 1 Flow chart diagram</w:t>
      </w:r>
    </w:p>
    <w:p w14:paraId="6BACE44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Constructed manually using information on dropped cases for data .do files</w:t>
      </w:r>
    </w:p>
    <w:p w14:paraId="62BDBA4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23A00AD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Figure 2</w:t>
      </w:r>
    </w:p>
    <w:p w14:paraId="4DCC93C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Constructed manually (no empirical data)</w:t>
      </w:r>
    </w:p>
    <w:p w14:paraId="3C4EF41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3BF60CC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Figures 3 and 4</w:t>
      </w:r>
    </w:p>
    <w:p w14:paraId="6955685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*Constructed manually by exporting predicted marginal effects and SEs into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tersectionsgraphs.d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and running .do file intersectional graphs_nsr.do</w:t>
      </w:r>
    </w:p>
    <w:p w14:paraId="0C90ABF9" w14:textId="00B29E3B" w:rsid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42C07369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>Supplementary table 1 Sample characteristics (weighted data)</w:t>
      </w:r>
    </w:p>
    <w:p w14:paraId="6C1863A6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>*ELSA</w:t>
      </w:r>
    </w:p>
    <w:p w14:paraId="7EB3D5B5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se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idahhw6 [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pweigh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=w6nurwt], </w:t>
      </w:r>
      <w:proofErr w:type="gramStart"/>
      <w:r w:rsidRPr="00160A80">
        <w:rPr>
          <w:rFonts w:ascii="Consolas" w:hAnsi="Consolas" w:cs="Times New Roman"/>
          <w:sz w:val="20"/>
          <w:szCs w:val="20"/>
        </w:rPr>
        <w:t>strata(</w:t>
      </w:r>
      <w:proofErr w:type="spellStart"/>
      <w:proofErr w:type="gramEnd"/>
      <w:r w:rsidRPr="00160A80">
        <w:rPr>
          <w:rFonts w:ascii="Consolas" w:hAnsi="Consolas" w:cs="Times New Roman"/>
          <w:sz w:val="20"/>
          <w:szCs w:val="20"/>
        </w:rPr>
        <w:t>GOR_n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)</w:t>
      </w:r>
    </w:p>
    <w:p w14:paraId="541A6B14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: mean age if survey==1</w:t>
      </w:r>
    </w:p>
    <w:p w14:paraId="148AAE84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esta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d</w:t>
      </w:r>
      <w:proofErr w:type="spellEnd"/>
    </w:p>
    <w:p w14:paraId="2755C609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sex white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income3 {</w:t>
      </w:r>
    </w:p>
    <w:p w14:paraId="209B1712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: tab `var' if survey==1</w:t>
      </w:r>
    </w:p>
    <w:p w14:paraId="78D0D22C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: tab `var' if survey==1, count</w:t>
      </w:r>
    </w:p>
    <w:p w14:paraId="7E1BCA82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>}</w:t>
      </w:r>
    </w:p>
    <w:p w14:paraId="0B34C60E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pulse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{</w:t>
      </w:r>
    </w:p>
    <w:p w14:paraId="029EBF10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 xml:space="preserve">quietly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: mean `var' if survey==1</w:t>
      </w:r>
    </w:p>
    <w:p w14:paraId="1F14703A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esta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d</w:t>
      </w:r>
      <w:proofErr w:type="spellEnd"/>
    </w:p>
    <w:p w14:paraId="6E222960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>}</w:t>
      </w:r>
    </w:p>
    <w:p w14:paraId="2F9A4395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lastRenderedPageBreak/>
        <w:t xml:space="preserve">foreach var of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pulse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{</w:t>
      </w:r>
    </w:p>
    <w:p w14:paraId="4C1F80C6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: tab `var' if survey==1, count </w:t>
      </w:r>
    </w:p>
    <w:p w14:paraId="6F9BF701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>}</w:t>
      </w:r>
    </w:p>
    <w:p w14:paraId="4D5FE1B7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se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idahhw6 [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pweigh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=w6bldwt], </w:t>
      </w:r>
      <w:proofErr w:type="gramStart"/>
      <w:r w:rsidRPr="00160A80">
        <w:rPr>
          <w:rFonts w:ascii="Consolas" w:hAnsi="Consolas" w:cs="Times New Roman"/>
          <w:sz w:val="20"/>
          <w:szCs w:val="20"/>
        </w:rPr>
        <w:t>strata(</w:t>
      </w:r>
      <w:proofErr w:type="spellStart"/>
      <w:proofErr w:type="gramEnd"/>
      <w:r w:rsidRPr="00160A80">
        <w:rPr>
          <w:rFonts w:ascii="Consolas" w:hAnsi="Consolas" w:cs="Times New Roman"/>
          <w:sz w:val="20"/>
          <w:szCs w:val="20"/>
        </w:rPr>
        <w:t>GOR_n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)</w:t>
      </w:r>
    </w:p>
    <w:p w14:paraId="72630929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hba1c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chol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hscrp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{</w:t>
      </w:r>
    </w:p>
    <w:p w14:paraId="5C63685F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 xml:space="preserve">quietly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: mean `var' if survey==1</w:t>
      </w:r>
    </w:p>
    <w:p w14:paraId="6CA7F5BA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esta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d</w:t>
      </w:r>
      <w:proofErr w:type="spellEnd"/>
    </w:p>
    <w:p w14:paraId="028ACC06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>}</w:t>
      </w:r>
    </w:p>
    <w:p w14:paraId="21C1A194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hba1c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chol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hscrp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{</w:t>
      </w:r>
    </w:p>
    <w:p w14:paraId="1C60625E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: tab `var' if survey==1, count</w:t>
      </w:r>
    </w:p>
    <w:p w14:paraId="38AA7216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>}</w:t>
      </w:r>
    </w:p>
    <w:p w14:paraId="7DE789D5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>*UKHLS</w:t>
      </w:r>
    </w:p>
    <w:p w14:paraId="369FBA66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se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psu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[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pweigh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=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indnsub_xw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], strata(strata) single(scaled)</w:t>
      </w:r>
    </w:p>
    <w:p w14:paraId="28BEA503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: mean age if survey==2</w:t>
      </w:r>
    </w:p>
    <w:p w14:paraId="34CD2248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esta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d</w:t>
      </w:r>
      <w:proofErr w:type="spellEnd"/>
    </w:p>
    <w:p w14:paraId="3CA8F4DB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sex white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income3 {</w:t>
      </w:r>
    </w:p>
    <w:p w14:paraId="38C64116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: tab `var' if survey==2</w:t>
      </w:r>
    </w:p>
    <w:p w14:paraId="28BBC66E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: tab `var' if survey==2, count</w:t>
      </w:r>
    </w:p>
    <w:p w14:paraId="46B830D8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>}</w:t>
      </w:r>
    </w:p>
    <w:p w14:paraId="2336A1DE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pulse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{</w:t>
      </w:r>
    </w:p>
    <w:p w14:paraId="01EC7B7F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 xml:space="preserve">quietly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: mean `var' if survey==2</w:t>
      </w:r>
    </w:p>
    <w:p w14:paraId="684A734D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esta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d</w:t>
      </w:r>
      <w:proofErr w:type="spellEnd"/>
    </w:p>
    <w:p w14:paraId="0B364BB6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>}</w:t>
      </w:r>
    </w:p>
    <w:p w14:paraId="3D033D77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pulse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{</w:t>
      </w:r>
    </w:p>
    <w:p w14:paraId="4059C87C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: tab `var' if survey==2, count</w:t>
      </w:r>
    </w:p>
    <w:p w14:paraId="4F6D171C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>}</w:t>
      </w:r>
    </w:p>
    <w:p w14:paraId="271C73C0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se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psu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[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pweigh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=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indbdub_xw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], strata(strata) single(scaled)</w:t>
      </w:r>
    </w:p>
    <w:p w14:paraId="099159C8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hba1c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chol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hscrp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{</w:t>
      </w:r>
    </w:p>
    <w:p w14:paraId="282DF6A5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 xml:space="preserve">quietly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: mean `var' if survey==2</w:t>
      </w:r>
    </w:p>
    <w:p w14:paraId="065BD922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esta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sd</w:t>
      </w:r>
      <w:proofErr w:type="spellEnd"/>
    </w:p>
    <w:p w14:paraId="0CA5A1E1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>}</w:t>
      </w:r>
    </w:p>
    <w:p w14:paraId="493FF4E0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hba1c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chol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160A80">
        <w:rPr>
          <w:rFonts w:ascii="Consolas" w:hAnsi="Consolas" w:cs="Times New Roman"/>
          <w:sz w:val="20"/>
          <w:szCs w:val="20"/>
        </w:rPr>
        <w:t>hscrp</w:t>
      </w:r>
      <w:proofErr w:type="spellEnd"/>
      <w:r w:rsidRPr="00160A80">
        <w:rPr>
          <w:rFonts w:ascii="Consolas" w:hAnsi="Consolas" w:cs="Times New Roman"/>
          <w:sz w:val="20"/>
          <w:szCs w:val="20"/>
        </w:rPr>
        <w:t xml:space="preserve"> {</w:t>
      </w:r>
    </w:p>
    <w:p w14:paraId="35A221CC" w14:textId="77777777" w:rsidR="00160A80" w:rsidRPr="00160A80" w:rsidRDefault="00160A80" w:rsidP="00160A80">
      <w:pPr>
        <w:rPr>
          <w:rFonts w:ascii="Consolas" w:hAnsi="Consolas" w:cs="Times New Roman"/>
          <w:sz w:val="20"/>
          <w:szCs w:val="20"/>
        </w:rPr>
      </w:pPr>
      <w:proofErr w:type="spellStart"/>
      <w:r w:rsidRPr="00160A80">
        <w:rPr>
          <w:rFonts w:ascii="Consolas" w:hAnsi="Consolas" w:cs="Times New Roman"/>
          <w:sz w:val="20"/>
          <w:szCs w:val="20"/>
        </w:rPr>
        <w:t>svy</w:t>
      </w:r>
      <w:proofErr w:type="spellEnd"/>
      <w:r w:rsidRPr="00160A80">
        <w:rPr>
          <w:rFonts w:ascii="Consolas" w:hAnsi="Consolas" w:cs="Times New Roman"/>
          <w:sz w:val="20"/>
          <w:szCs w:val="20"/>
        </w:rPr>
        <w:t>: tab `var' if survey==2, count</w:t>
      </w:r>
    </w:p>
    <w:p w14:paraId="3262A4E3" w14:textId="27F76295" w:rsidR="0010175E" w:rsidRPr="005730DE" w:rsidRDefault="00160A80" w:rsidP="00160A80">
      <w:pPr>
        <w:rPr>
          <w:rFonts w:ascii="Consolas" w:hAnsi="Consolas" w:cs="Times New Roman"/>
          <w:sz w:val="20"/>
          <w:szCs w:val="20"/>
        </w:rPr>
      </w:pPr>
      <w:r w:rsidRPr="00160A80">
        <w:rPr>
          <w:rFonts w:ascii="Consolas" w:hAnsi="Consolas" w:cs="Times New Roman"/>
          <w:sz w:val="20"/>
          <w:szCs w:val="20"/>
        </w:rPr>
        <w:t>}</w:t>
      </w:r>
    </w:p>
    <w:p w14:paraId="2522252F" w14:textId="21C6509A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 xml:space="preserve">*Supplementary table </w:t>
      </w:r>
      <w:r w:rsidR="0010175E">
        <w:rPr>
          <w:rFonts w:ascii="Consolas" w:hAnsi="Consolas" w:cs="Times New Roman"/>
          <w:sz w:val="20"/>
          <w:szCs w:val="20"/>
        </w:rPr>
        <w:t>2</w:t>
      </w:r>
      <w:r w:rsidRPr="005730DE">
        <w:rPr>
          <w:rFonts w:ascii="Consolas" w:hAnsi="Consolas" w:cs="Times New Roman"/>
          <w:sz w:val="20"/>
          <w:szCs w:val="20"/>
        </w:rPr>
        <w:t xml:space="preserve"> Summary of multilevel and linear regression models</w:t>
      </w:r>
    </w:p>
    <w:p w14:paraId="29F9389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Multilevel models, null</w:t>
      </w:r>
    </w:p>
    <w:p w14:paraId="58FDD63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ort intersections1</w:t>
      </w:r>
    </w:p>
    <w:p w14:paraId="1D11085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hba1c_st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ulse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_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 {</w:t>
      </w:r>
      <w:proofErr w:type="gramEnd"/>
    </w:p>
    <w:p w14:paraId="317A39E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quietly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unmlwi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`var'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cons, level2(intersections1: cons) level1(id: cons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opause</w:t>
      </w:r>
      <w:proofErr w:type="spellEnd"/>
    </w:p>
    <w:p w14:paraId="390BA77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</w:t>
      </w:r>
      <w:proofErr w:type="spellEnd"/>
    </w:p>
    <w:p w14:paraId="0F24263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isplay [RP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2]var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(cons)/([RP2]var(cons) + [RP1]var(cons)) //estima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c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/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pc</w:t>
      </w:r>
      <w:proofErr w:type="spellEnd"/>
    </w:p>
    <w:p w14:paraId="78DB0FB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}</w:t>
      </w:r>
    </w:p>
    <w:p w14:paraId="06F652A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Multilevel models, main effects</w:t>
      </w:r>
    </w:p>
    <w:p w14:paraId="32CE41B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hba1c_st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ulse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{</w:t>
      </w:r>
    </w:p>
    <w:p w14:paraId="2DBBC9E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quietly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unmlwi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`var'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proofErr w:type="gramStart"/>
      <w:r w:rsidRPr="005730DE">
        <w:rPr>
          <w:rFonts w:ascii="Consolas" w:hAnsi="Consolas" w:cs="Times New Roman"/>
          <w:sz w:val="20"/>
          <w:szCs w:val="20"/>
        </w:rPr>
        <w:t>i.white</w:t>
      </w:r>
      <w:proofErr w:type="spellEnd"/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 cons, level2(intersections1: cons) level1(id: cons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opause</w:t>
      </w:r>
      <w:proofErr w:type="spellEnd"/>
    </w:p>
    <w:p w14:paraId="183E1E4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</w:t>
      </w:r>
      <w:proofErr w:type="spellEnd"/>
    </w:p>
    <w:p w14:paraId="221D595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isplay [RP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2]var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(cons)/([RP2]var(cons) + [RP1]var(cons)) //estima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c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/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pc</w:t>
      </w:r>
      <w:proofErr w:type="spellEnd"/>
    </w:p>
    <w:p w14:paraId="5AF8877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}</w:t>
      </w:r>
    </w:p>
    <w:p w14:paraId="0B71B08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Standardised BIC values linear regression</w:t>
      </w:r>
    </w:p>
    <w:p w14:paraId="238F06A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quietly reg hba1c_st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40FE66E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</w:t>
      </w:r>
      <w:proofErr w:type="spellEnd"/>
    </w:p>
    <w:p w14:paraId="7ABE243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quietly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6B7F9D8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</w:t>
      </w:r>
      <w:proofErr w:type="spellEnd"/>
    </w:p>
    <w:p w14:paraId="19CB3E8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quietly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252B807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</w:t>
      </w:r>
      <w:proofErr w:type="spellEnd"/>
    </w:p>
    <w:p w14:paraId="10EC158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quietly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4C02635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</w:t>
      </w:r>
      <w:proofErr w:type="spellEnd"/>
    </w:p>
    <w:p w14:paraId="12A8BF4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quietly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ulse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6EBF61C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</w:t>
      </w:r>
      <w:proofErr w:type="spellEnd"/>
    </w:p>
    <w:p w14:paraId="3F18199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quietly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1A99A1B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</w:t>
      </w:r>
      <w:proofErr w:type="spellEnd"/>
    </w:p>
    <w:p w14:paraId="12DE0C1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6B8214E2" w14:textId="67E07412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 xml:space="preserve">*Supplementary table </w:t>
      </w:r>
      <w:r w:rsidR="0010175E">
        <w:rPr>
          <w:rFonts w:ascii="Consolas" w:hAnsi="Consolas" w:cs="Times New Roman"/>
          <w:sz w:val="20"/>
          <w:szCs w:val="20"/>
        </w:rPr>
        <w:t>3</w:t>
      </w:r>
      <w:r w:rsidRPr="005730DE">
        <w:rPr>
          <w:rFonts w:ascii="Consolas" w:hAnsi="Consolas" w:cs="Times New Roman"/>
          <w:sz w:val="20"/>
          <w:szCs w:val="20"/>
        </w:rPr>
        <w:t xml:space="preserve"> Summary of multilevel models including age-defined intersections</w:t>
      </w:r>
    </w:p>
    <w:p w14:paraId="7868161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Multilevel models, null</w:t>
      </w:r>
    </w:p>
    <w:p w14:paraId="4C24511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ort intersections2 id</w:t>
      </w:r>
    </w:p>
    <w:p w14:paraId="2847A60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hba1c_st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ulse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{</w:t>
      </w:r>
    </w:p>
    <w:p w14:paraId="5FB8A5F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runmlwi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`var' cons, level2(intersections2: cons) level1(id: cons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opause</w:t>
      </w:r>
      <w:proofErr w:type="spellEnd"/>
    </w:p>
    <w:p w14:paraId="49C2FB1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</w:t>
      </w:r>
      <w:proofErr w:type="spellEnd"/>
    </w:p>
    <w:p w14:paraId="5828B5A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isplay [RP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2]var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(cons)/([RP2]var(cons) + [RP1]var(cons)) //estima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c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/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pc</w:t>
      </w:r>
      <w:proofErr w:type="spellEnd"/>
    </w:p>
    <w:p w14:paraId="2CCE400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runmlwi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`var' cons, level2(intersections2: cons) level1(id: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 xml:space="preserve">cons) 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opause</w:t>
      </w:r>
      <w:proofErr w:type="spellEnd"/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cmc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urni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5000) chain(50000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itsprevious</w:t>
      </w:r>
      <w:proofErr w:type="spellEnd"/>
    </w:p>
    <w:p w14:paraId="7F7C383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isplay [RP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2]var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(cons)/([RP2]var(cons) + [RP1]var(cons)) //estima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c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/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pc</w:t>
      </w:r>
      <w:proofErr w:type="spellEnd"/>
    </w:p>
    <w:p w14:paraId="5B86969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}</w:t>
      </w:r>
    </w:p>
    <w:p w14:paraId="554BE04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Multilevel models, main effects</w:t>
      </w:r>
    </w:p>
    <w:p w14:paraId="5AE7807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sort intersections2 id</w:t>
      </w:r>
    </w:p>
    <w:p w14:paraId="7E39624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foreach var o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arli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hba1c_st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ulse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{</w:t>
      </w:r>
    </w:p>
    <w:p w14:paraId="7A7C04F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runmlwi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`var'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proofErr w:type="gramStart"/>
      <w:r w:rsidRPr="005730DE">
        <w:rPr>
          <w:rFonts w:ascii="Consolas" w:hAnsi="Consolas" w:cs="Times New Roman"/>
          <w:sz w:val="20"/>
          <w:szCs w:val="20"/>
        </w:rPr>
        <w:t>i.white</w:t>
      </w:r>
      <w:proofErr w:type="spellEnd"/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.income3 i.age_10 cons, level2(intersections2: cons) level1(id: cons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opause</w:t>
      </w:r>
      <w:proofErr w:type="spellEnd"/>
    </w:p>
    <w:p w14:paraId="02D7B3E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est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</w:t>
      </w:r>
      <w:proofErr w:type="spellEnd"/>
    </w:p>
    <w:p w14:paraId="281C761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isplay [RP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2]var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(cons)/([RP2]var(cons) + [RP1]var(cons)) //estima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c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/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pc</w:t>
      </w:r>
      <w:proofErr w:type="spellEnd"/>
    </w:p>
    <w:p w14:paraId="66EBF2E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runmlwi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`var'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proofErr w:type="gramStart"/>
      <w:r w:rsidRPr="005730DE">
        <w:rPr>
          <w:rFonts w:ascii="Consolas" w:hAnsi="Consolas" w:cs="Times New Roman"/>
          <w:sz w:val="20"/>
          <w:szCs w:val="20"/>
        </w:rPr>
        <w:t>i.white</w:t>
      </w:r>
      <w:proofErr w:type="spellEnd"/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.income3 i.age_10 cons, level2(intersections2: cons) level1(id: cons) 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nopaus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cmc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urni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5000) chain(50000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itsprevious</w:t>
      </w:r>
      <w:proofErr w:type="spellEnd"/>
    </w:p>
    <w:p w14:paraId="04D36E6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isplay [RP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2]var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(cons)/([RP2]var(cons) + [RP1]var(cons)) //estima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cc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/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pc</w:t>
      </w:r>
      <w:proofErr w:type="spellEnd"/>
    </w:p>
    <w:p w14:paraId="3E3E318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}</w:t>
      </w:r>
    </w:p>
    <w:p w14:paraId="72FE6A38" w14:textId="14984F2A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*Supplementary table </w:t>
      </w:r>
      <w:r w:rsidR="0010175E">
        <w:rPr>
          <w:rFonts w:ascii="Consolas" w:hAnsi="Consolas" w:cs="Times New Roman"/>
          <w:sz w:val="20"/>
          <w:szCs w:val="20"/>
        </w:rPr>
        <w:t>4</w:t>
      </w:r>
      <w:r w:rsidRPr="005730DE">
        <w:rPr>
          <w:rFonts w:ascii="Consolas" w:hAnsi="Consolas" w:cs="Times New Roman"/>
          <w:sz w:val="20"/>
          <w:szCs w:val="20"/>
        </w:rPr>
        <w:t xml:space="preserve"> Intersectional subgroups used in analysis</w:t>
      </w:r>
    </w:p>
    <w:p w14:paraId="253DDB4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tab intersections1</w:t>
      </w:r>
    </w:p>
    <w:p w14:paraId="51132E0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tab intersections1 if survey==1</w:t>
      </w:r>
    </w:p>
    <w:p w14:paraId="67D8C11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tab intersections1 if survey==2</w:t>
      </w:r>
    </w:p>
    <w:p w14:paraId="017387D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482DF9D9" w14:textId="53BD332C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*Supplementary table </w:t>
      </w:r>
      <w:r w:rsidR="0010175E">
        <w:rPr>
          <w:rFonts w:ascii="Consolas" w:hAnsi="Consolas" w:cs="Times New Roman"/>
          <w:sz w:val="20"/>
          <w:szCs w:val="20"/>
        </w:rPr>
        <w:t>5</w:t>
      </w:r>
      <w:r w:rsidRPr="005730DE">
        <w:rPr>
          <w:rFonts w:ascii="Consolas" w:hAnsi="Consolas" w:cs="Times New Roman"/>
          <w:sz w:val="20"/>
          <w:szCs w:val="20"/>
        </w:rPr>
        <w:t xml:space="preserve"> Coefficient estimates from linear regression main effects models with standardised outcomes</w:t>
      </w:r>
    </w:p>
    <w:p w14:paraId="26D6D80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hba1c_st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1B2A031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35C684C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1BE132F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296E0C8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ulse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7DE41B4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32F6F9B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47D5A3B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To obtain results for age2</w:t>
      </w:r>
    </w:p>
    <w:p w14:paraId="69F56D1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hba1c_st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07677A4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27CBBF7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4E7D8D8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41AC391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ulse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0716B2D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_st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0CD6F41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2D5FBD8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Supplementary figure 1 Gender, ethnic, education and income inequalities in healthy ageing biomarkers – ELSA and UKHLS</w:t>
      </w:r>
    </w:p>
    <w:p w14:paraId="4CF59D7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 if survey==1</w:t>
      </w:r>
    </w:p>
    <w:p w14:paraId="05A76A8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ba1c1</w:t>
      </w:r>
    </w:p>
    <w:p w14:paraId="02AF682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 if survey==2</w:t>
      </w:r>
    </w:p>
    <w:p w14:paraId="1E3BA49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ba1c2</w:t>
      </w:r>
    </w:p>
    <w:p w14:paraId="712526F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</w:t>
      </w:r>
    </w:p>
    <w:p w14:paraId="3953DB5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ba1c3</w:t>
      </w:r>
    </w:p>
    <w:p w14:paraId="6112991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 if survey==1</w:t>
      </w:r>
    </w:p>
    <w:p w14:paraId="21888E5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chol1</w:t>
      </w:r>
    </w:p>
    <w:p w14:paraId="0ECA01F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 if survey==2</w:t>
      </w:r>
    </w:p>
    <w:p w14:paraId="76BA307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chol2</w:t>
      </w:r>
    </w:p>
    <w:p w14:paraId="5FE1B62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</w:t>
      </w:r>
    </w:p>
    <w:p w14:paraId="71167C5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chol3</w:t>
      </w:r>
    </w:p>
    <w:p w14:paraId="06AD04F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 if survey==1</w:t>
      </w:r>
    </w:p>
    <w:p w14:paraId="36A3B51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scrp1</w:t>
      </w:r>
    </w:p>
    <w:p w14:paraId="41682DB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 if survey==2</w:t>
      </w:r>
    </w:p>
    <w:p w14:paraId="54AFB6C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scrp2</w:t>
      </w:r>
    </w:p>
    <w:p w14:paraId="7404BC1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</w:t>
      </w:r>
    </w:p>
    <w:p w14:paraId="74B00A6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scrp3</w:t>
      </w:r>
    </w:p>
    <w:p w14:paraId="208CFC9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 if survey==1</w:t>
      </w:r>
    </w:p>
    <w:p w14:paraId="5BC33CF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>estimates store sysval1</w:t>
      </w:r>
    </w:p>
    <w:p w14:paraId="6C05CEB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 if survey==2</w:t>
      </w:r>
    </w:p>
    <w:p w14:paraId="35D7B17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sysval2</w:t>
      </w:r>
    </w:p>
    <w:p w14:paraId="2EC03FF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</w:t>
      </w:r>
    </w:p>
    <w:p w14:paraId="20625B0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sysval3</w:t>
      </w:r>
    </w:p>
    <w:p w14:paraId="784B81F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 if survey==1</w:t>
      </w:r>
    </w:p>
    <w:p w14:paraId="03C50FA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pulse1</w:t>
      </w:r>
    </w:p>
    <w:p w14:paraId="39F68BD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 if survey==2</w:t>
      </w:r>
    </w:p>
    <w:p w14:paraId="426012A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pulse2</w:t>
      </w:r>
    </w:p>
    <w:p w14:paraId="7AB825B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</w:t>
      </w:r>
    </w:p>
    <w:p w14:paraId="058C05A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pulse3</w:t>
      </w:r>
    </w:p>
    <w:p w14:paraId="67C06F5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 if survey==1</w:t>
      </w:r>
    </w:p>
    <w:p w14:paraId="5C7B460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bmival1</w:t>
      </w:r>
    </w:p>
    <w:p w14:paraId="0039441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 if survey==2</w:t>
      </w:r>
    </w:p>
    <w:p w14:paraId="2FF61B3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bmival2</w:t>
      </w:r>
    </w:p>
    <w:p w14:paraId="0F80012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1.white b1.highlowedu b3.income3</w:t>
      </w:r>
    </w:p>
    <w:p w14:paraId="3CB8FF0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bmival3</w:t>
      </w:r>
    </w:p>
    <w:p w14:paraId="201D4CF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1F1DB4B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proofErr w:type="gramStart"/>
      <w:r w:rsidRPr="005730DE">
        <w:rPr>
          <w:rFonts w:ascii="Consolas" w:hAnsi="Consolas" w:cs="Times New Roman"/>
          <w:sz w:val="20"/>
          <w:szCs w:val="20"/>
        </w:rPr>
        <w:t>coefplo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 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hba1c1, label(ELSA)) (hba1c2, label(UKHLS)) (hba1c3, label(Pooled)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HbA1c (mmol/mol)) || (chol1) (chol2) (chol3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Cholesterol (mmol/L)) ///</w:t>
      </w:r>
    </w:p>
    <w:p w14:paraId="51AB5B7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|| (hscrp1) (hscrp2) (hscrp3), </w:t>
      </w:r>
      <w:proofErr w:type="spellStart"/>
      <w:proofErr w:type="gram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CRP (mg/L))  || (sysval1) (sysval2) (sysval3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SBP (mm Hg)) ///</w:t>
      </w:r>
    </w:p>
    <w:p w14:paraId="35E02BB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|| (pulse1) (pulse2) (pulse3), </w:t>
      </w:r>
      <w:proofErr w:type="spellStart"/>
      <w:proofErr w:type="gram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RHR (bpm)) || (bmival1) (bmival2) (bmival3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BMI (kg/m2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lin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0) drop(_cons age age2) ///</w:t>
      </w:r>
    </w:p>
    <w:p w14:paraId="73FAA6C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opt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resca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order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sex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symb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square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small) scheme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lottig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 </w:t>
      </w:r>
    </w:p>
    <w:p w14:paraId="71DD3E8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raph expor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urveycompare.tif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4FB525F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737DB1D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*Supplementary Figure 2. see missing multipl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mputation_nsr</w:t>
      </w:r>
      <w:proofErr w:type="spellEnd"/>
    </w:p>
    <w:p w14:paraId="381B974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*Supplementary Figure 3. se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eights_nsr</w:t>
      </w:r>
      <w:proofErr w:type="spellEnd"/>
    </w:p>
    <w:p w14:paraId="1586B464" w14:textId="77777777" w:rsidR="005730DE" w:rsidRPr="005730DE" w:rsidRDefault="005730DE" w:rsidP="005730DE">
      <w:pPr>
        <w:rPr>
          <w:rFonts w:ascii="Times New Roman" w:hAnsi="Times New Roman" w:cs="Times New Roman"/>
          <w:sz w:val="24"/>
          <w:szCs w:val="24"/>
        </w:rPr>
      </w:pPr>
    </w:p>
    <w:p w14:paraId="3E72A8B0" w14:textId="5215F13F" w:rsidR="005730DE" w:rsidRDefault="005730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30DE">
        <w:rPr>
          <w:rFonts w:ascii="Times New Roman" w:hAnsi="Times New Roman" w:cs="Times New Roman"/>
          <w:b/>
          <w:bCs/>
          <w:sz w:val="24"/>
          <w:szCs w:val="24"/>
        </w:rPr>
        <w:t>Intersectional graphs</w:t>
      </w:r>
    </w:p>
    <w:p w14:paraId="41CC19A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cd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"</w:t>
      </w:r>
    </w:p>
    <w:p w14:paraId="4E00C4A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use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\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tersectionsgraphs.d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", clear</w:t>
      </w:r>
    </w:p>
    <w:p w14:paraId="0E85223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247E993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hba1c</w:t>
      </w:r>
    </w:p>
    <w:p w14:paraId="27C952F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errba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hba1c_margin hba1c_se hba1c_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rank ,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scale(1.96)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lin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40.32054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, ang(90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tit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"HbA1c (mmol/mol)") scheme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lottig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 ///</w:t>
      </w:r>
    </w:p>
    <w:p w14:paraId="717F873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 "White women high education high income" ///</w:t>
      </w:r>
    </w:p>
    <w:p w14:paraId="44744F5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 "White men high education high income" ///</w:t>
      </w:r>
    </w:p>
    <w:p w14:paraId="3D153D6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3 "White women low education high income" ///</w:t>
      </w:r>
    </w:p>
    <w:p w14:paraId="72E0C4F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4 "White women high education medium income" ///</w:t>
      </w:r>
    </w:p>
    <w:p w14:paraId="33F06AC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5 "White men low education high income" ///</w:t>
      </w:r>
    </w:p>
    <w:p w14:paraId="293D3FA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6 "White women high education low income" ///</w:t>
      </w:r>
    </w:p>
    <w:p w14:paraId="2DC041C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7 "White men high education medium income" ///</w:t>
      </w:r>
    </w:p>
    <w:p w14:paraId="43A7A9F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8 "White men high education low income" ///</w:t>
      </w:r>
    </w:p>
    <w:p w14:paraId="123101B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9 "White women low education medium income" ///</w:t>
      </w:r>
    </w:p>
    <w:p w14:paraId="7D1B82C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0 "White women low education low income" ///</w:t>
      </w:r>
    </w:p>
    <w:p w14:paraId="2375CA9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1 "White men low education medium income" ///</w:t>
      </w:r>
    </w:p>
    <w:p w14:paraId="78E9CDB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2 "White men low education low income" ///</w:t>
      </w:r>
    </w:p>
    <w:p w14:paraId="3C85843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3 "BME women high education high income" ///</w:t>
      </w:r>
    </w:p>
    <w:p w14:paraId="692D84A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4 "BME men high education high income" ///</w:t>
      </w:r>
    </w:p>
    <w:p w14:paraId="1246B24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5 "BME women low education high income" ///</w:t>
      </w:r>
    </w:p>
    <w:p w14:paraId="3D31AC0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6 "BME women high education medium income" ///</w:t>
      </w:r>
    </w:p>
    <w:p w14:paraId="35A058E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7 "BME men low education high income" ///</w:t>
      </w:r>
    </w:p>
    <w:p w14:paraId="637FC57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8 "BME women high education low income" ///</w:t>
      </w:r>
    </w:p>
    <w:p w14:paraId="37C7A33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9 "BME men high education medium income" ///</w:t>
      </w:r>
    </w:p>
    <w:p w14:paraId="00CCB91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0 "BME men high education low income" ///</w:t>
      </w:r>
    </w:p>
    <w:p w14:paraId="48E6625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1 "BME women low education medium income" ///</w:t>
      </w:r>
    </w:p>
    <w:p w14:paraId="4958083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2 "BME women low education low income" ///</w:t>
      </w:r>
    </w:p>
    <w:p w14:paraId="513FEC0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3 "BME men low education medium income" ///</w:t>
      </w:r>
    </w:p>
    <w:p w14:paraId="1C4F0F1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4 "BME men low education low income" ///</w:t>
      </w:r>
    </w:p>
    <w:p w14:paraId="20033FA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angle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90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ab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smal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tit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"") </w:t>
      </w:r>
    </w:p>
    <w:p w14:paraId="37AC952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graph export hba1c.tif, replace</w:t>
      </w:r>
    </w:p>
    <w:p w14:paraId="72E38DB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1EC1031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</w:p>
    <w:p w14:paraId="6DA17B2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errba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_margi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_s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_rank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scale(</w:t>
      </w:r>
      <w:proofErr w:type="gramEnd"/>
      <w:r w:rsidRPr="005730DE">
        <w:rPr>
          <w:rFonts w:ascii="Consolas" w:hAnsi="Consolas" w:cs="Times New Roman"/>
          <w:sz w:val="20"/>
          <w:szCs w:val="20"/>
        </w:rPr>
        <w:t>1.96)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lin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5.534294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, ang(90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tit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"Cholesterol (mmol/L)") scheme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lottig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 ///</w:t>
      </w:r>
    </w:p>
    <w:p w14:paraId="66FD63A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 "BME men low education low income" ///</w:t>
      </w:r>
    </w:p>
    <w:p w14:paraId="21E5B0C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>2 "BME men low education medium income" ///</w:t>
      </w:r>
    </w:p>
    <w:p w14:paraId="03BC70D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3 "BME men high education low income" ///</w:t>
      </w:r>
    </w:p>
    <w:p w14:paraId="6F4246D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4 "BME men high education medium income" ///</w:t>
      </w:r>
    </w:p>
    <w:p w14:paraId="5CA58D2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5 "BME men low education high income" ///</w:t>
      </w:r>
    </w:p>
    <w:p w14:paraId="562547E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6 "BME men high education high income" ///</w:t>
      </w:r>
    </w:p>
    <w:p w14:paraId="6F44DD0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7 "White men low education low income" ///</w:t>
      </w:r>
    </w:p>
    <w:p w14:paraId="3FE073D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8 "White men low education medium income" ///</w:t>
      </w:r>
    </w:p>
    <w:p w14:paraId="20C9DE2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9 "White men high education low income" ///</w:t>
      </w:r>
    </w:p>
    <w:p w14:paraId="7B5C0AC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0 "White men high education medium income" ///</w:t>
      </w:r>
    </w:p>
    <w:p w14:paraId="15157BB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1 "White men low education high income" ///</w:t>
      </w:r>
    </w:p>
    <w:p w14:paraId="7438AB3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2 "BME women low education low income" ///</w:t>
      </w:r>
    </w:p>
    <w:p w14:paraId="3D0E627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3 "BME women low education medium income" ///</w:t>
      </w:r>
    </w:p>
    <w:p w14:paraId="6BE402E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4 "White men high education high income" ///</w:t>
      </w:r>
    </w:p>
    <w:p w14:paraId="2551824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5 "BME women high education low income" ///</w:t>
      </w:r>
    </w:p>
    <w:p w14:paraId="42FF0C7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6 "BME women high education medium income" ///</w:t>
      </w:r>
    </w:p>
    <w:p w14:paraId="4D8F3AE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7 "BME women low education high income" ///</w:t>
      </w:r>
    </w:p>
    <w:p w14:paraId="0AD396C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8 "BME women high education high income" ///</w:t>
      </w:r>
    </w:p>
    <w:p w14:paraId="724CD2A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9 "White women low education low income" ///</w:t>
      </w:r>
    </w:p>
    <w:p w14:paraId="0839E92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0 "White women low education medium income" ///</w:t>
      </w:r>
    </w:p>
    <w:p w14:paraId="30B2FFB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1 "White women high education low income" ///</w:t>
      </w:r>
    </w:p>
    <w:p w14:paraId="5E0A162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2 "White women high education medium income" ///</w:t>
      </w:r>
    </w:p>
    <w:p w14:paraId="4400D93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3 "White women low education high income" ///</w:t>
      </w:r>
    </w:p>
    <w:p w14:paraId="6F9A074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4 "White women high education high income" ///</w:t>
      </w:r>
    </w:p>
    <w:p w14:paraId="0315B85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angle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90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ab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smal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tit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"") </w:t>
      </w:r>
    </w:p>
    <w:p w14:paraId="734C8B3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raph expor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.tif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5A86632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70969E5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rp</w:t>
      </w:r>
      <w:proofErr w:type="spellEnd"/>
    </w:p>
    <w:p w14:paraId="5D4655C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errba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rp_margi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rp_s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rp_rank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scale(</w:t>
      </w:r>
      <w:proofErr w:type="gramEnd"/>
      <w:r w:rsidRPr="005730DE">
        <w:rPr>
          <w:rFonts w:ascii="Consolas" w:hAnsi="Consolas" w:cs="Times New Roman"/>
          <w:sz w:val="20"/>
          <w:szCs w:val="20"/>
        </w:rPr>
        <w:t>1.96)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lin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2.178585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, ang(90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tit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"CRP (mg/L)") scheme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lottig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 ///</w:t>
      </w:r>
    </w:p>
    <w:p w14:paraId="6E54FCF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 "BME men high education high income" ///</w:t>
      </w:r>
    </w:p>
    <w:p w14:paraId="4D799BD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 "White men high education high income" ///</w:t>
      </w:r>
    </w:p>
    <w:p w14:paraId="4D5CA11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3 "BME men high education medium income" ///</w:t>
      </w:r>
    </w:p>
    <w:p w14:paraId="759C86E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4 "BME women high education high income" ///</w:t>
      </w:r>
    </w:p>
    <w:p w14:paraId="10EF674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5 "BME men low education high income" ///</w:t>
      </w:r>
    </w:p>
    <w:p w14:paraId="4B5A5DF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>6 "White men high education medium income" ///</w:t>
      </w:r>
    </w:p>
    <w:p w14:paraId="64D3D5F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7 "White women high education high income" ///</w:t>
      </w:r>
    </w:p>
    <w:p w14:paraId="2DC58ED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8 "White men low education high income" ///</w:t>
      </w:r>
    </w:p>
    <w:p w14:paraId="0F05F44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9 "BME men high education low income" ///</w:t>
      </w:r>
    </w:p>
    <w:p w14:paraId="7279DCC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0 "White men high education low income" ///</w:t>
      </w:r>
    </w:p>
    <w:p w14:paraId="4818927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1 "BME women high education medium income" ///</w:t>
      </w:r>
    </w:p>
    <w:p w14:paraId="71B7D1F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2 "BME men low education medium income" ///</w:t>
      </w:r>
    </w:p>
    <w:p w14:paraId="33FE0E4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3 "BME women low education high income" ///</w:t>
      </w:r>
    </w:p>
    <w:p w14:paraId="347679D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4 "White women high education medium income" ///</w:t>
      </w:r>
    </w:p>
    <w:p w14:paraId="402DAC0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5 "White men low education medium income" ///</w:t>
      </w:r>
    </w:p>
    <w:p w14:paraId="332CC6A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6 "White women low education high income" ///</w:t>
      </w:r>
    </w:p>
    <w:p w14:paraId="57CEE80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7 "BME women high education low income" ///</w:t>
      </w:r>
    </w:p>
    <w:p w14:paraId="37A79D0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8 "BME men low education low income" ///</w:t>
      </w:r>
    </w:p>
    <w:p w14:paraId="343FB22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9 "White women high education low income" ///</w:t>
      </w:r>
    </w:p>
    <w:p w14:paraId="0AA2DDF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0 "White men low education low income" ///</w:t>
      </w:r>
    </w:p>
    <w:p w14:paraId="2528EA2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1 "BME women low education medium income" ///</w:t>
      </w:r>
    </w:p>
    <w:p w14:paraId="2DAB82D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2 "White women low education medium income" ///</w:t>
      </w:r>
    </w:p>
    <w:p w14:paraId="27C7D73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3 "BME women low education low income" ///</w:t>
      </w:r>
    </w:p>
    <w:p w14:paraId="3899042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4 "White women low education low income" ///</w:t>
      </w:r>
    </w:p>
    <w:p w14:paraId="6141CA9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angle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90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ab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smal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tit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"") </w:t>
      </w:r>
    </w:p>
    <w:p w14:paraId="3407304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raph expor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rp.tif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12D3A03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5BB6D71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</w:p>
    <w:p w14:paraId="1067720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errba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_margi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_s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_rank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scale(</w:t>
      </w:r>
      <w:proofErr w:type="gramEnd"/>
      <w:r w:rsidRPr="005730DE">
        <w:rPr>
          <w:rFonts w:ascii="Consolas" w:hAnsi="Consolas" w:cs="Times New Roman"/>
          <w:sz w:val="20"/>
          <w:szCs w:val="20"/>
        </w:rPr>
        <w:t>1.96)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lin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131.8054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, ang(90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tit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"SBP (mm Hg)") scheme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lottig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 ///</w:t>
      </w:r>
    </w:p>
    <w:p w14:paraId="6B8DCE4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 "White women high education medium income" ///</w:t>
      </w:r>
    </w:p>
    <w:p w14:paraId="3A3071C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 "White women high education high income" ///</w:t>
      </w:r>
    </w:p>
    <w:p w14:paraId="6F89F1C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3 "White women high education low income" ///</w:t>
      </w:r>
    </w:p>
    <w:p w14:paraId="1A0D3D4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4 "White women low education medium income" ///</w:t>
      </w:r>
    </w:p>
    <w:p w14:paraId="08F3B81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5 "BME women high education medium income" ///</w:t>
      </w:r>
    </w:p>
    <w:p w14:paraId="08E9024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6 "White women low education high income" ///</w:t>
      </w:r>
    </w:p>
    <w:p w14:paraId="6E09F83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7 "White women low education low income" ///</w:t>
      </w:r>
    </w:p>
    <w:p w14:paraId="0F83872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8 "BME women high education high income" ///</w:t>
      </w:r>
    </w:p>
    <w:p w14:paraId="43E4E01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9 "BME women high education low income" ///</w:t>
      </w:r>
    </w:p>
    <w:p w14:paraId="3E750AE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>10 "White men high education medium income" ///</w:t>
      </w:r>
    </w:p>
    <w:p w14:paraId="2B2F024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1 "BME women low education medium income" ///</w:t>
      </w:r>
    </w:p>
    <w:p w14:paraId="45771B8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2 "White men high education high income" ///</w:t>
      </w:r>
    </w:p>
    <w:p w14:paraId="0568240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3 "White men high education low income" ///</w:t>
      </w:r>
    </w:p>
    <w:p w14:paraId="073AB81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4 "BME women low education high income" ///</w:t>
      </w:r>
    </w:p>
    <w:p w14:paraId="72B465B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5 "BME women low education low income" ///</w:t>
      </w:r>
    </w:p>
    <w:p w14:paraId="0DAF6C9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6 "White men low education medium income" ///</w:t>
      </w:r>
    </w:p>
    <w:p w14:paraId="1DE56C1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7 "BME men high education medium income" ///</w:t>
      </w:r>
    </w:p>
    <w:p w14:paraId="056F9D2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8 "White men low education high income" ///</w:t>
      </w:r>
    </w:p>
    <w:p w14:paraId="25EC6D8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9 "White men low education low income" ///</w:t>
      </w:r>
    </w:p>
    <w:p w14:paraId="7A32D31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0 "BME men high education high income" ///</w:t>
      </w:r>
    </w:p>
    <w:p w14:paraId="0ADA288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1 "BME men high education low income" ///</w:t>
      </w:r>
    </w:p>
    <w:p w14:paraId="6E50810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2 "BME men low education medium income" ///</w:t>
      </w:r>
    </w:p>
    <w:p w14:paraId="2173C5A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3 "BME men low education high income" ///</w:t>
      </w:r>
    </w:p>
    <w:p w14:paraId="7172BAA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4 "BME men low education low income" ///</w:t>
      </w:r>
    </w:p>
    <w:p w14:paraId="596EDBA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angle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90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ab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smal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tit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"") </w:t>
      </w:r>
    </w:p>
    <w:p w14:paraId="0CEE5B6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raph expor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.tif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2F3488C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0D7033C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pulse</w:t>
      </w:r>
    </w:p>
    <w:p w14:paraId="247E377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errba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ulse_margi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ulse_s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ulse_rank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scale(</w:t>
      </w:r>
      <w:proofErr w:type="gramEnd"/>
      <w:r w:rsidRPr="005730DE">
        <w:rPr>
          <w:rFonts w:ascii="Consolas" w:hAnsi="Consolas" w:cs="Times New Roman"/>
          <w:sz w:val="20"/>
          <w:szCs w:val="20"/>
        </w:rPr>
        <w:t>1.96)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lin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67.50258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, ang(90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tit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"RHR (bpm)") scheme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lottig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 ///</w:t>
      </w:r>
    </w:p>
    <w:p w14:paraId="1922036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 "White men high education high income" ///</w:t>
      </w:r>
    </w:p>
    <w:p w14:paraId="48EA65D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 "White men low education high income" ///</w:t>
      </w:r>
    </w:p>
    <w:p w14:paraId="6351722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3 "White men high education medium income" ///</w:t>
      </w:r>
    </w:p>
    <w:p w14:paraId="4695DB0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4 "White men high education low income" ///</w:t>
      </w:r>
    </w:p>
    <w:p w14:paraId="7DFF60B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5 "BME men high education high income" ///</w:t>
      </w:r>
    </w:p>
    <w:p w14:paraId="492F5FB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6 "White men low education medium income" ///</w:t>
      </w:r>
    </w:p>
    <w:p w14:paraId="3978ECA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7 "White men low education low income" ///</w:t>
      </w:r>
    </w:p>
    <w:p w14:paraId="6F1B29A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8 "BME men low education high income" ///</w:t>
      </w:r>
    </w:p>
    <w:p w14:paraId="00195F2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9 "BME men high education medium income" ///</w:t>
      </w:r>
    </w:p>
    <w:p w14:paraId="68644EA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0 "White women high education high income" ///</w:t>
      </w:r>
    </w:p>
    <w:p w14:paraId="6B29732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1 "BME men high education low income" ///</w:t>
      </w:r>
    </w:p>
    <w:p w14:paraId="303429B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2 "BME men low education medium income" ///</w:t>
      </w:r>
    </w:p>
    <w:p w14:paraId="5C30228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3 "White women low education high income" ///</w:t>
      </w:r>
    </w:p>
    <w:p w14:paraId="3DA9438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>14 "White women high education medium income" ///</w:t>
      </w:r>
    </w:p>
    <w:p w14:paraId="218F50A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5 "BME men low education low income" ///</w:t>
      </w:r>
    </w:p>
    <w:p w14:paraId="1215F7A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6 "White women high education low income" ///</w:t>
      </w:r>
    </w:p>
    <w:p w14:paraId="6FC9909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7 "BME women high education high income" ///</w:t>
      </w:r>
    </w:p>
    <w:p w14:paraId="22BDA88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8 "White women low education medium income" ///</w:t>
      </w:r>
    </w:p>
    <w:p w14:paraId="60F8416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9 "White women low education low income" ///</w:t>
      </w:r>
    </w:p>
    <w:p w14:paraId="2EF1E2E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0 "BME women low education high income" ///</w:t>
      </w:r>
    </w:p>
    <w:p w14:paraId="1099E97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1 "BME women high education medium income" ///</w:t>
      </w:r>
    </w:p>
    <w:p w14:paraId="7B9E739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2 "BME women high education low income" ///</w:t>
      </w:r>
    </w:p>
    <w:p w14:paraId="08C631C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3 "BME women low education medium income" ///</w:t>
      </w:r>
    </w:p>
    <w:p w14:paraId="366FFD0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4 "BME women low education low income" ///</w:t>
      </w:r>
    </w:p>
    <w:p w14:paraId="014BB53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angle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90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ab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smal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tit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"") </w:t>
      </w:r>
    </w:p>
    <w:p w14:paraId="5072C7A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raph expor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ulse.tif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5E61597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57B2C1D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</w:t>
      </w:r>
      <w:proofErr w:type="spellEnd"/>
    </w:p>
    <w:p w14:paraId="7FC410A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errbar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_margi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_s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_rank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scale(</w:t>
      </w:r>
      <w:proofErr w:type="gramEnd"/>
      <w:r w:rsidRPr="005730DE">
        <w:rPr>
          <w:rFonts w:ascii="Consolas" w:hAnsi="Consolas" w:cs="Times New Roman"/>
          <w:sz w:val="20"/>
          <w:szCs w:val="20"/>
        </w:rPr>
        <w:t>1.96)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lin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28.42972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, ang(90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ytit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"BMI (kg/m2)") scheme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lottig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 ///</w:t>
      </w:r>
    </w:p>
    <w:p w14:paraId="1FBEC60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 "White women high education high income" ///</w:t>
      </w:r>
    </w:p>
    <w:p w14:paraId="74C0F1B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 "White men high education high income" ///</w:t>
      </w:r>
    </w:p>
    <w:p w14:paraId="290598C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3 "BME women high education high income" ///</w:t>
      </w:r>
    </w:p>
    <w:p w14:paraId="56C3C79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4 "BME men high education high income" ///</w:t>
      </w:r>
    </w:p>
    <w:p w14:paraId="2FCDB56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5 "White women high education medium income" ///</w:t>
      </w:r>
    </w:p>
    <w:p w14:paraId="01B491A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6 "White women high education low income" ///</w:t>
      </w:r>
    </w:p>
    <w:p w14:paraId="074367D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7 "White men high education medium income" ///</w:t>
      </w:r>
    </w:p>
    <w:p w14:paraId="3FF460B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8 "White men high education low income" ///</w:t>
      </w:r>
    </w:p>
    <w:p w14:paraId="1D2FAF6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9 "White women low education high income" ///</w:t>
      </w:r>
    </w:p>
    <w:p w14:paraId="4969E0C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0 "BME women high education medium income" ///</w:t>
      </w:r>
    </w:p>
    <w:p w14:paraId="7DE13FF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1 "White men low education high income" ///</w:t>
      </w:r>
    </w:p>
    <w:p w14:paraId="45606C8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2 "BME women high education low income" ///</w:t>
      </w:r>
    </w:p>
    <w:p w14:paraId="1F306A0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3 "BME men high education medium income" ///</w:t>
      </w:r>
    </w:p>
    <w:p w14:paraId="1F61945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4 "BME men high education low income" ///</w:t>
      </w:r>
    </w:p>
    <w:p w14:paraId="7D83E39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5 "BME women low education high income" ///</w:t>
      </w:r>
    </w:p>
    <w:p w14:paraId="47BEA42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6 "BME men low education high income" ///</w:t>
      </w:r>
    </w:p>
    <w:p w14:paraId="77ABF12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7 "White women low education medium income" ///</w:t>
      </w:r>
    </w:p>
    <w:p w14:paraId="1A509EC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>18 "White women low education low income" ///</w:t>
      </w:r>
    </w:p>
    <w:p w14:paraId="21E8C25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19 "White men low education medium income" ///</w:t>
      </w:r>
    </w:p>
    <w:p w14:paraId="797543D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0 "White men low education low income" ///</w:t>
      </w:r>
    </w:p>
    <w:p w14:paraId="22B8C26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1 "BME women low education medium income" ///</w:t>
      </w:r>
    </w:p>
    <w:p w14:paraId="2507033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2 "BME women low education low income" ///</w:t>
      </w:r>
    </w:p>
    <w:p w14:paraId="19145E3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3 "BME men low education medium income" ///</w:t>
      </w:r>
    </w:p>
    <w:p w14:paraId="3D6ED45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24 "BME men low education low income" ///</w:t>
      </w:r>
    </w:p>
    <w:p w14:paraId="5FD4290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angle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90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ab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vsmal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tit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"") </w:t>
      </w:r>
    </w:p>
    <w:p w14:paraId="2ED4D571" w14:textId="11E3D848" w:rsid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raph expor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.tif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5F3B5331" w14:textId="77777777" w:rsidR="005730DE" w:rsidRDefault="005730DE" w:rsidP="005730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3BF227" w14:textId="50F358DE" w:rsidR="005730DE" w:rsidRDefault="005730DE" w:rsidP="005730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ple imputation</w:t>
      </w:r>
    </w:p>
    <w:p w14:paraId="29C32B8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for ELSA</w:t>
      </w:r>
    </w:p>
    <w:p w14:paraId="3F69C3B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cd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"</w:t>
      </w:r>
    </w:p>
    <w:p w14:paraId="57853B7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u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pooled_da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clear</w:t>
      </w:r>
    </w:p>
    <w:p w14:paraId="2D47EA4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3AF269C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keep if survey==1</w:t>
      </w:r>
    </w:p>
    <w:p w14:paraId="00D19B1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04369A7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sex==.</w:t>
      </w:r>
    </w:p>
    <w:p w14:paraId="3DD199E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white==.</w:t>
      </w:r>
    </w:p>
    <w:p w14:paraId="2D0A3F3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7D280B1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income3==.</w:t>
      </w:r>
    </w:p>
    <w:p w14:paraId="043DDFE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age==.</w:t>
      </w:r>
    </w:p>
    <w:p w14:paraId="54C3481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married==.</w:t>
      </w:r>
    </w:p>
    <w:p w14:paraId="62B20D9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GOR_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63BF8B1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4648685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62D6DFA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imit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684E65D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22A63CC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5E767D4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mi set wide</w:t>
      </w:r>
    </w:p>
    <w:p w14:paraId="02B1D91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tse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clear</w:t>
      </w:r>
    </w:p>
    <w:p w14:paraId="7BE2840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register imputed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</w:p>
    <w:p w14:paraId="3BEFC24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register passive sex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age2   </w:t>
      </w:r>
    </w:p>
    <w:p w14:paraId="77FC33E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 xml:space="preserve">mi impute chained (reg)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pulse = sex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 age age2 marrie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GOR_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imit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add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25) dots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see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(1234) burn(100) noisily</w:t>
      </w:r>
    </w:p>
    <w:p w14:paraId="2160A55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sav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elsa_data_impute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13B32AC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5B7E0FE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for UKHLS</w:t>
      </w:r>
    </w:p>
    <w:p w14:paraId="0E340BE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cd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"</w:t>
      </w:r>
    </w:p>
    <w:p w14:paraId="7DBA26C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u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pooled_da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clear</w:t>
      </w:r>
    </w:p>
    <w:p w14:paraId="696DF25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39F7A67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keep if survey==2</w:t>
      </w:r>
    </w:p>
    <w:p w14:paraId="6CB8E98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0CE4E8B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sex==.</w:t>
      </w:r>
    </w:p>
    <w:p w14:paraId="44C19A1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white==.</w:t>
      </w:r>
    </w:p>
    <w:p w14:paraId="5242234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4E4F2A7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income3==.</w:t>
      </w:r>
    </w:p>
    <w:p w14:paraId="4E1DC7E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age==.</w:t>
      </w:r>
    </w:p>
    <w:p w14:paraId="678A3E6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married==.</w:t>
      </w:r>
    </w:p>
    <w:p w14:paraId="3D8A028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gor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7290364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217F534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2CABA79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ongstand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5048ED9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18CEF03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55E1BF8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mi set wide</w:t>
      </w:r>
    </w:p>
    <w:p w14:paraId="507D603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tse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clear</w:t>
      </w:r>
    </w:p>
    <w:p w14:paraId="74E093A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register imputed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</w:p>
    <w:p w14:paraId="668CD1D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register passive sex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 age age2 marrie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gor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ongstand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  </w:t>
      </w:r>
    </w:p>
    <w:p w14:paraId="435C230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impute chained (reg)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pulse = sex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 age age2 marrie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c_gor_dv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ongstand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add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39) dots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see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(1234) burn(100) noisily</w:t>
      </w:r>
    </w:p>
    <w:p w14:paraId="40B8237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sav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us_data_impute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7335BCA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6F947CB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for pooled data</w:t>
      </w:r>
    </w:p>
    <w:p w14:paraId="2E8124C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cd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"</w:t>
      </w:r>
    </w:p>
    <w:p w14:paraId="2B6C342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u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pooled_da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clear</w:t>
      </w:r>
    </w:p>
    <w:p w14:paraId="711A1B9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11A1D5D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sex==.</w:t>
      </w:r>
    </w:p>
    <w:p w14:paraId="0894519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white==.</w:t>
      </w:r>
    </w:p>
    <w:p w14:paraId="3D0A330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4B55012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income3==.</w:t>
      </w:r>
    </w:p>
    <w:p w14:paraId="17199B3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age==.</w:t>
      </w:r>
    </w:p>
    <w:p w14:paraId="4C65793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drop if married==.</w:t>
      </w:r>
    </w:p>
    <w:p w14:paraId="6BE7BE5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347F0D5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0930945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ongstand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27B6674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drop if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=.</w:t>
      </w:r>
    </w:p>
    <w:p w14:paraId="1BA4DAB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1E66B89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mi set wide</w:t>
      </w:r>
    </w:p>
    <w:p w14:paraId="65C3DE6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tse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clear</w:t>
      </w:r>
    </w:p>
    <w:p w14:paraId="2638110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register imputed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</w:p>
    <w:p w14:paraId="4FF2EE5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register passive sex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 age age2 marrie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ongstand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survey   </w:t>
      </w:r>
    </w:p>
    <w:p w14:paraId="35ADAE6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impute chained (reg)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pulse = sex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 age age2 married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h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ownhom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longstandingillnes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rh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survey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add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34) dots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rsee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(1234) burn(100) noisily</w:t>
      </w:r>
    </w:p>
    <w:p w14:paraId="6307C35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sav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pooled_data_imputed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3BDD9D0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3FDCCBE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Graph</w:t>
      </w:r>
    </w:p>
    <w:p w14:paraId="14878B5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2EF9D02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ba1c1</w:t>
      </w:r>
    </w:p>
    <w:p w14:paraId="40B2C3C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%3.2f): reg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250C925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ba1c2</w:t>
      </w:r>
    </w:p>
    <w:p w14:paraId="6E55E0A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6F992FF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chol1</w:t>
      </w:r>
    </w:p>
    <w:p w14:paraId="62D26FA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%3.2f):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3E12077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chol2</w:t>
      </w:r>
    </w:p>
    <w:p w14:paraId="54B49FF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3068C03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crp1</w:t>
      </w:r>
      <w:r w:rsidRPr="005730DE">
        <w:rPr>
          <w:rFonts w:ascii="Consolas" w:hAnsi="Consolas" w:cs="Times New Roman"/>
          <w:sz w:val="20"/>
          <w:szCs w:val="20"/>
        </w:rPr>
        <w:tab/>
      </w:r>
    </w:p>
    <w:p w14:paraId="3DA395E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 xml:space="preserve">mi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%3.2f):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47BAFCD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crp2</w:t>
      </w:r>
    </w:p>
    <w:p w14:paraId="6B836F5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2C54551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sysval1</w:t>
      </w:r>
    </w:p>
    <w:p w14:paraId="3A52565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%3.2f):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03C7E7E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sysval2</w:t>
      </w:r>
    </w:p>
    <w:p w14:paraId="27196D8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158AB1C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pulse1</w:t>
      </w:r>
    </w:p>
    <w:p w14:paraId="04D1DBF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%3.2f): reg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01F00B3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pulse2</w:t>
      </w:r>
    </w:p>
    <w:p w14:paraId="70EBF6B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%3.2f)</w:t>
      </w:r>
    </w:p>
    <w:p w14:paraId="2764458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bmival1</w:t>
      </w:r>
    </w:p>
    <w:p w14:paraId="4CCC8A2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mi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es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forma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%3.2f):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5DDC33B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bmival2</w:t>
      </w:r>
    </w:p>
    <w:p w14:paraId="63B9970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61E3B85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coefplo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(hba1c1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label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Non-imputed data)) (hba1c2, label(Imputed data)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HbA1c (mmol/mol)) || (chol1, label(Non-imputed data)) (chol2, label(Imputed data)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Cholesterol (mmol/L)) ///</w:t>
      </w:r>
    </w:p>
    <w:p w14:paraId="7822CDE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|| (crp1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label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Non-imputed data)) (crp2, label(Imputed data)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CRP (mg/L))  || (sysval1, label(Non-imputed data)) (sysval2, label(Imputed data)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SBP (mm Hg)) ///</w:t>
      </w:r>
    </w:p>
    <w:p w14:paraId="6A42B00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|| (pulse1, label(Non-imputed data)) (pulse2, label(Imputed data)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RHR (bpm)) || (bmival1, label(Non-imputed data)) (bmival2, label(Imputed data)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BMI (kg/m2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lin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0) drop(_cons age age2) ///</w:t>
      </w:r>
    </w:p>
    <w:p w14:paraId="1B68A9F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opt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resca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order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sex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symb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square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small) scheme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lottig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 </w:t>
      </w:r>
    </w:p>
    <w:p w14:paraId="22A52733" w14:textId="194DD20F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raph expor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mputationcompare.tif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replace</w:t>
      </w:r>
    </w:p>
    <w:p w14:paraId="6CECF9E7" w14:textId="0C88904B" w:rsid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1979D117" w14:textId="367C0D53" w:rsidR="005730DE" w:rsidRDefault="005730DE" w:rsidP="005730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eights</w:t>
      </w:r>
    </w:p>
    <w:p w14:paraId="2BE8E0D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cd "${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ystar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}\.do files for NSR"</w:t>
      </w:r>
    </w:p>
    <w:p w14:paraId="2006501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u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apbio_pooled_data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, clear</w:t>
      </w:r>
    </w:p>
    <w:p w14:paraId="2D3ADD0B" w14:textId="617C898B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ELSA</w:t>
      </w:r>
    </w:p>
    <w:p w14:paraId="463EB74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se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dahhw6 [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weigh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=w6bldwt]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strata(</w:t>
      </w:r>
      <w:proofErr w:type="spellStart"/>
      <w:proofErr w:type="gramEnd"/>
      <w:r w:rsidRPr="005730DE">
        <w:rPr>
          <w:rFonts w:ascii="Consolas" w:hAnsi="Consolas" w:cs="Times New Roman"/>
          <w:sz w:val="20"/>
          <w:szCs w:val="20"/>
        </w:rPr>
        <w:t>GOR_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6F0AE9A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 if survey==1</w:t>
      </w:r>
    </w:p>
    <w:p w14:paraId="10B3707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>estimates store hba1c1</w:t>
      </w:r>
    </w:p>
    <w:p w14:paraId="4EEF086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: reg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432262E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ba1c2</w:t>
      </w:r>
    </w:p>
    <w:p w14:paraId="193A4CE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 if survey==1</w:t>
      </w:r>
    </w:p>
    <w:p w14:paraId="6CA5313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chol1</w:t>
      </w:r>
    </w:p>
    <w:p w14:paraId="185D785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: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54DDD94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chol2</w:t>
      </w:r>
    </w:p>
    <w:p w14:paraId="5DE62DF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 if survey==1</w:t>
      </w:r>
    </w:p>
    <w:p w14:paraId="627D87F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scrp1</w:t>
      </w:r>
    </w:p>
    <w:p w14:paraId="04D6BE0B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: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3D456A4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scrp2</w:t>
      </w:r>
    </w:p>
    <w:p w14:paraId="2B0A640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se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dahhw6 [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weigh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=w6nurwt],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strata(</w:t>
      </w:r>
      <w:proofErr w:type="spellStart"/>
      <w:proofErr w:type="gramEnd"/>
      <w:r w:rsidRPr="005730DE">
        <w:rPr>
          <w:rFonts w:ascii="Consolas" w:hAnsi="Consolas" w:cs="Times New Roman"/>
          <w:sz w:val="20"/>
          <w:szCs w:val="20"/>
        </w:rPr>
        <w:t>GOR_n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)</w:t>
      </w:r>
    </w:p>
    <w:p w14:paraId="48AB682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 if survey==1</w:t>
      </w:r>
    </w:p>
    <w:p w14:paraId="72C6BE2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sysval1</w:t>
      </w:r>
    </w:p>
    <w:p w14:paraId="4D7A149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: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5F75D6A0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sysval2</w:t>
      </w:r>
    </w:p>
    <w:p w14:paraId="46B7A12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 if survey==1</w:t>
      </w:r>
    </w:p>
    <w:p w14:paraId="0DAF082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pulse1</w:t>
      </w:r>
    </w:p>
    <w:p w14:paraId="0ED87A9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: reg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21E4A69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pulse2</w:t>
      </w:r>
    </w:p>
    <w:p w14:paraId="5BD7A24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 if survey==1</w:t>
      </w:r>
    </w:p>
    <w:p w14:paraId="7A7888AD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bmival1</w:t>
      </w:r>
    </w:p>
    <w:p w14:paraId="7D2058B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: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5CF87F0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bmival2</w:t>
      </w:r>
    </w:p>
    <w:p w14:paraId="442F31C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*UKHLS</w:t>
      </w:r>
    </w:p>
    <w:p w14:paraId="619646A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se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s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[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weigh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dbdub_xw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], strata(strata) single(scaled)</w:t>
      </w:r>
    </w:p>
    <w:p w14:paraId="5D219C4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 if survey==2</w:t>
      </w:r>
    </w:p>
    <w:p w14:paraId="6D755CA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ba1c3</w:t>
      </w:r>
    </w:p>
    <w:p w14:paraId="4A70857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: reg hba1c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59BC86A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ba1c4</w:t>
      </w:r>
    </w:p>
    <w:p w14:paraId="3087D5B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 if survey==2</w:t>
      </w:r>
    </w:p>
    <w:p w14:paraId="661ECE2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chol3</w:t>
      </w:r>
    </w:p>
    <w:p w14:paraId="46D6C37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: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h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3815B99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chol4</w:t>
      </w:r>
    </w:p>
    <w:p w14:paraId="347ED93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lastRenderedPageBreak/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 if survey==2</w:t>
      </w:r>
    </w:p>
    <w:p w14:paraId="0160AFC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scrp3</w:t>
      </w:r>
    </w:p>
    <w:p w14:paraId="75447574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: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scrp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5E5ACF43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hscrp4</w:t>
      </w:r>
    </w:p>
    <w:p w14:paraId="5CCE26E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se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s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[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weigh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=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ndnsub_xw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], strata(strata) single(scaled)</w:t>
      </w:r>
    </w:p>
    <w:p w14:paraId="6BB7B63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 if survey==2</w:t>
      </w:r>
    </w:p>
    <w:p w14:paraId="01D69309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sysval3</w:t>
      </w:r>
    </w:p>
    <w:p w14:paraId="1FD36A2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: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sys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0C9C489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sysval4</w:t>
      </w:r>
    </w:p>
    <w:p w14:paraId="629A95D6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 if survey==2</w:t>
      </w:r>
    </w:p>
    <w:p w14:paraId="5F7314AC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pulse3</w:t>
      </w:r>
    </w:p>
    <w:p w14:paraId="5CECF3D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: reg puls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09531B0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pulse4</w:t>
      </w:r>
    </w:p>
    <w:p w14:paraId="5441B86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 if survey==2</w:t>
      </w:r>
    </w:p>
    <w:p w14:paraId="784C633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bmival3</w:t>
      </w:r>
    </w:p>
    <w:p w14:paraId="258640D8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svy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: reg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miva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i.sex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b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1.white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 b1.highlowedu b3.income3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c.ag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c.age2</w:t>
      </w:r>
    </w:p>
    <w:p w14:paraId="2A7263A1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>estimates store bmival4</w:t>
      </w:r>
    </w:p>
    <w:p w14:paraId="0164E412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p w14:paraId="168E2C15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proofErr w:type="spellStart"/>
      <w:r w:rsidRPr="005730DE">
        <w:rPr>
          <w:rFonts w:ascii="Consolas" w:hAnsi="Consolas" w:cs="Times New Roman"/>
          <w:sz w:val="20"/>
          <w:szCs w:val="20"/>
        </w:rPr>
        <w:t>coefplot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 (hba1c1, label(ELSA unweighted)) (hba1c2, label(ELSA weighted)) (hba1c3, label(UKHLS unweighted)) (hba1c4, label(UKHLS weighted)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HbA1c (mmol/mol)) || (chol1, label(ELSA unweighted)) (chol2, label(ELSA weighted)) (chol3, label(UKHLS unweighted)) (chol4, label(UKHLS weighted)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Cholesterol (mmol/L)) ///</w:t>
      </w:r>
    </w:p>
    <w:p w14:paraId="673DD52E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|| (hscrp1, label(ELSA unweighted)) (hscrp2, label(ELSA weighted)) (hscrp3, label(UKHLS unweighted)) (hscrp4, label(UKHLS weighted)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CRP (mg/L))  || (sysval1, label(ELSA unweighted)) (sysval2, label(ELSA weighted)) (sysval3, label(UKHLS unweighted)) (sysval4, label(UKHLS weighted)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SBP (mm Hg)) ///</w:t>
      </w:r>
    </w:p>
    <w:p w14:paraId="4A2829DA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|| (pulse1, label(ELSA unweighted)) (pulse2, label(ELSA weighted)) (pulse3, label(UKHLS unweighted)) (pulse4, label(UKHLS weighted)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RHR (bpm)) || (bmival1, label(ELSA unweighted)) (bmival2, label(ELSA weighted)) (bmival3, label(UKHLS unweighted)) (bmival4, label(UKHLS weighted)),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labe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BMI (kg/m2)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lin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0) drop(_cons age age2) ///</w:t>
      </w:r>
    </w:p>
    <w:p w14:paraId="01DA7427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byopts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xrescal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 </w:t>
      </w:r>
      <w:proofErr w:type="gramStart"/>
      <w:r w:rsidRPr="005730DE">
        <w:rPr>
          <w:rFonts w:ascii="Consolas" w:hAnsi="Consolas" w:cs="Times New Roman"/>
          <w:sz w:val="20"/>
          <w:szCs w:val="20"/>
        </w:rPr>
        <w:t>order(</w:t>
      </w:r>
      <w:proofErr w:type="gramEnd"/>
      <w:r w:rsidRPr="005730DE">
        <w:rPr>
          <w:rFonts w:ascii="Consolas" w:hAnsi="Consolas" w:cs="Times New Roman"/>
          <w:sz w:val="20"/>
          <w:szCs w:val="20"/>
        </w:rPr>
        <w:t xml:space="preserve">sex white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highlowedu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 income3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symbol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(square)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msize</w:t>
      </w:r>
      <w:proofErr w:type="spellEnd"/>
      <w:r w:rsidRPr="005730DE">
        <w:rPr>
          <w:rFonts w:ascii="Consolas" w:hAnsi="Consolas" w:cs="Times New Roman"/>
          <w:sz w:val="20"/>
          <w:szCs w:val="20"/>
        </w:rPr>
        <w:t>(small) scheme(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plottig</w:t>
      </w:r>
      <w:proofErr w:type="spellEnd"/>
      <w:r w:rsidRPr="005730DE">
        <w:rPr>
          <w:rFonts w:ascii="Consolas" w:hAnsi="Consolas" w:cs="Times New Roman"/>
          <w:sz w:val="20"/>
          <w:szCs w:val="20"/>
        </w:rPr>
        <w:t xml:space="preserve">) </w:t>
      </w:r>
    </w:p>
    <w:p w14:paraId="50180CA8" w14:textId="34A6BB7C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  <w:r w:rsidRPr="005730DE">
        <w:rPr>
          <w:rFonts w:ascii="Consolas" w:hAnsi="Consolas" w:cs="Times New Roman"/>
          <w:sz w:val="20"/>
          <w:szCs w:val="20"/>
        </w:rPr>
        <w:t xml:space="preserve">graph export </w:t>
      </w:r>
      <w:proofErr w:type="spellStart"/>
      <w:r w:rsidRPr="005730DE">
        <w:rPr>
          <w:rFonts w:ascii="Consolas" w:hAnsi="Consolas" w:cs="Times New Roman"/>
          <w:sz w:val="20"/>
          <w:szCs w:val="20"/>
        </w:rPr>
        <w:t>weightscompare.tif</w:t>
      </w:r>
      <w:proofErr w:type="spellEnd"/>
    </w:p>
    <w:p w14:paraId="6E143D1F" w14:textId="77777777" w:rsidR="005730DE" w:rsidRPr="005730DE" w:rsidRDefault="005730DE" w:rsidP="005730DE">
      <w:pPr>
        <w:rPr>
          <w:rFonts w:ascii="Consolas" w:hAnsi="Consolas" w:cs="Times New Roman"/>
          <w:sz w:val="20"/>
          <w:szCs w:val="20"/>
        </w:rPr>
      </w:pPr>
    </w:p>
    <w:sectPr w:rsidR="005730DE" w:rsidRPr="00573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0DE"/>
    <w:rsid w:val="000C5E7A"/>
    <w:rsid w:val="0010175E"/>
    <w:rsid w:val="00160A80"/>
    <w:rsid w:val="002A6ACE"/>
    <w:rsid w:val="00435830"/>
    <w:rsid w:val="005730DE"/>
    <w:rsid w:val="005B3364"/>
    <w:rsid w:val="007A157E"/>
    <w:rsid w:val="008302CB"/>
    <w:rsid w:val="00887F85"/>
    <w:rsid w:val="009F5A6A"/>
    <w:rsid w:val="00B71A5C"/>
    <w:rsid w:val="00C929F8"/>
    <w:rsid w:val="00CB3296"/>
    <w:rsid w:val="00CC790F"/>
    <w:rsid w:val="00E46A41"/>
    <w:rsid w:val="00EA5274"/>
    <w:rsid w:val="00EC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3006E"/>
  <w15:chartTrackingRefBased/>
  <w15:docId w15:val="{672A4AAA-1AB7-4B2E-87F9-1FB5710E1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6</Pages>
  <Words>5226</Words>
  <Characters>29791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olman</dc:creator>
  <cp:keywords/>
  <dc:description/>
  <cp:lastModifiedBy>Dan Holman</cp:lastModifiedBy>
  <cp:revision>5</cp:revision>
  <dcterms:created xsi:type="dcterms:W3CDTF">2020-04-29T21:51:00Z</dcterms:created>
  <dcterms:modified xsi:type="dcterms:W3CDTF">2020-04-30T08:32:00Z</dcterms:modified>
</cp:coreProperties>
</file>